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EF6A" w14:textId="078618C5" w:rsidR="002A66F7" w:rsidRPr="00720F24" w:rsidRDefault="0033262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"/>
      <w:bookmarkStart w:id="1" w:name="_GoBack"/>
      <w:bookmarkEnd w:id="1"/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6D2655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able 1 </w:t>
      </w:r>
      <w:r w:rsidR="00A8339D" w:rsidRPr="00720F24">
        <w:rPr>
          <w:rFonts w:ascii="Times New Roman" w:hAnsi="Times New Roman" w:cs="Times New Roman"/>
          <w:b/>
          <w:bCs/>
          <w:sz w:val="28"/>
          <w:szCs w:val="28"/>
          <w:lang w:val="en-AU"/>
        </w:rPr>
        <w:t>Participating centers from the China Multicenter Sepsis (CMS) Database</w:t>
      </w:r>
    </w:p>
    <w:tbl>
      <w:tblPr>
        <w:tblW w:w="12643" w:type="dxa"/>
        <w:tblLook w:val="04A0" w:firstRow="1" w:lastRow="0" w:firstColumn="1" w:lastColumn="0" w:noHBand="0" w:noVBand="1"/>
      </w:tblPr>
      <w:tblGrid>
        <w:gridCol w:w="10584"/>
        <w:gridCol w:w="2059"/>
      </w:tblGrid>
      <w:tr w:rsidR="00661802" w:rsidRPr="00720F24" w14:paraId="0C7A4A10" w14:textId="77777777" w:rsidTr="00661802">
        <w:trPr>
          <w:trHeight w:val="210"/>
        </w:trPr>
        <w:tc>
          <w:tcPr>
            <w:tcW w:w="10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18B8A" w14:textId="3189E863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rticipating center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3F7E8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</w:tr>
      <w:tr w:rsidR="00661802" w:rsidRPr="00720F24" w14:paraId="712970E9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05EE" w14:textId="545BC66B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Hospital of Jilin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3872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16391D06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9274" w14:textId="778BB5B2" w:rsidR="00661802" w:rsidRPr="00720F24" w:rsidRDefault="00661802" w:rsidP="0066180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Hospital of China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E25F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419FF0F9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B1FBC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People's Hospital of Liaoning Provinc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A90C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5078852F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6277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Affiliated Hospital of Chongqing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A4A1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uthwest China</w:t>
            </w:r>
          </w:p>
        </w:tc>
      </w:tr>
      <w:tr w:rsidR="00661802" w:rsidRPr="00720F24" w14:paraId="7FDDAA41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4DF7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Second Affiliated Hospital of Kunming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76A81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uthwest China</w:t>
            </w:r>
          </w:p>
        </w:tc>
      </w:tr>
      <w:tr w:rsidR="00661802" w:rsidRPr="00720F24" w14:paraId="4CE483CA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862E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eijing Friendship Hospital, Capital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5DC2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 China</w:t>
            </w:r>
          </w:p>
        </w:tc>
      </w:tr>
      <w:tr w:rsidR="00661802" w:rsidRPr="00720F24" w14:paraId="6E2340ED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AB95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ianjin First Central Hospi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DF53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 China</w:t>
            </w:r>
          </w:p>
        </w:tc>
      </w:tr>
      <w:tr w:rsidR="00661802" w:rsidRPr="00720F24" w14:paraId="70FF538B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B2C4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est China Hospital, Sichuan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9BC9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uthwest China</w:t>
            </w:r>
          </w:p>
        </w:tc>
      </w:tr>
      <w:tr w:rsidR="00661802" w:rsidRPr="00720F24" w14:paraId="06B78EA8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006C" w14:textId="3F02AB29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Second Affiliated Hospital</w:t>
            </w:r>
            <w:r w:rsidR="00AD3ED0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ejiang University School of Medici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2246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ast China</w:t>
            </w:r>
          </w:p>
        </w:tc>
      </w:tr>
      <w:tr w:rsidR="00661802" w:rsidRPr="00720F24" w14:paraId="517A1E8E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717D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Affiliated Hospital, Zhejiang University School of Medici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DC45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ast China</w:t>
            </w:r>
          </w:p>
        </w:tc>
      </w:tr>
      <w:tr w:rsidR="00661802" w:rsidRPr="00720F24" w14:paraId="2979C239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FF1B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Affiliated Hospital of Harbin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F097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70DE71E1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CD7BA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Hospital of Qinhuangda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00BF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 China</w:t>
            </w:r>
          </w:p>
        </w:tc>
      </w:tr>
      <w:tr w:rsidR="00661802" w:rsidRPr="00720F24" w14:paraId="73692AE3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C46B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ion Hospital, Tongji Medical College, Huazhong University of Science and Technolog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35DD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entral China</w:t>
            </w:r>
          </w:p>
        </w:tc>
      </w:tr>
      <w:tr w:rsidR="00661802" w:rsidRPr="00720F24" w14:paraId="77D7F9B6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2ADF" w14:textId="5BF06916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ilu Hospital of Shandong University</w:t>
            </w:r>
            <w:r w:rsidR="00696497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Qingdao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D2B2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ast China</w:t>
            </w:r>
          </w:p>
        </w:tc>
      </w:tr>
      <w:tr w:rsidR="00661802" w:rsidRPr="00720F24" w14:paraId="642ADE0E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AF7B" w14:textId="12AB14C9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eijing Tsinghua Changgung Hospi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AF67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 China</w:t>
            </w:r>
          </w:p>
        </w:tc>
      </w:tr>
      <w:tr w:rsidR="00661802" w:rsidRPr="00720F24" w14:paraId="1E44DF70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9E8B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enan Provincial People's Hospi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9DC2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entral China</w:t>
            </w:r>
          </w:p>
        </w:tc>
      </w:tr>
      <w:tr w:rsidR="00661802" w:rsidRPr="00720F24" w14:paraId="707E8514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9BDC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Zhongshan Hospi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4D2FA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333333"/>
                <w:kern w:val="0"/>
                <w:szCs w:val="22"/>
                <w14:ligatures w14:val="none"/>
              </w:rPr>
              <w:t>South China</w:t>
            </w:r>
          </w:p>
        </w:tc>
      </w:tr>
      <w:tr w:rsidR="00661802" w:rsidRPr="00720F24" w14:paraId="51251B2E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3C50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nyang the Fourth Hospital of Peop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CE3F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49909B3E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9AD1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Affiliated Hospital of Dalian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003B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25D0DC5D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821F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Affiliated Hospital of Qingdao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465A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ast China</w:t>
            </w:r>
          </w:p>
        </w:tc>
      </w:tr>
      <w:tr w:rsidR="00661802" w:rsidRPr="00720F24" w14:paraId="6B8FB929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A464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iangya Third Hospi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24A6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entral China</w:t>
            </w:r>
          </w:p>
        </w:tc>
      </w:tr>
      <w:tr w:rsidR="00661802" w:rsidRPr="00720F24" w14:paraId="386DC25E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5754" w14:textId="3A24C778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Zhongda Hospital</w:t>
            </w:r>
            <w:r w:rsidR="00AD3ED0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outheast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314A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ast China</w:t>
            </w:r>
          </w:p>
        </w:tc>
      </w:tr>
      <w:tr w:rsidR="00661802" w:rsidRPr="00720F24" w14:paraId="5FD5CA9C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6BDC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eking University People's Hospit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E4CA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 China</w:t>
            </w:r>
          </w:p>
        </w:tc>
      </w:tr>
      <w:tr w:rsidR="00661802" w:rsidRPr="00720F24" w14:paraId="45F3D53D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A97A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eneral Hospital of Ningxia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B5D1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west China</w:t>
            </w:r>
          </w:p>
        </w:tc>
      </w:tr>
      <w:tr w:rsidR="00661802" w:rsidRPr="00720F24" w14:paraId="19F34CDA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557C" w14:textId="554F75D3" w:rsidR="00661802" w:rsidRPr="00720F24" w:rsidRDefault="004E3DDE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he </w:t>
            </w:r>
            <w:r w:rsidR="0066180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cond Affiliated Hospital of Dalian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9BC3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666A2F52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D805D6" w14:textId="77777777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First Affiliated Hospital of Kunming Medical University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C8FBA2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uthwest China</w:t>
            </w:r>
          </w:p>
        </w:tc>
      </w:tr>
      <w:tr w:rsidR="00661802" w:rsidRPr="00720F24" w14:paraId="3A6425CC" w14:textId="77777777" w:rsidTr="00661802">
        <w:trPr>
          <w:trHeight w:val="210"/>
        </w:trPr>
        <w:tc>
          <w:tcPr>
            <w:tcW w:w="10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642D8" w14:textId="57CE01BE" w:rsidR="00661802" w:rsidRPr="00720F24" w:rsidRDefault="00661802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hengjing Hospital </w:t>
            </w:r>
            <w:r w:rsidR="0095206E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f 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 Medical University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EBA76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rtheast China</w:t>
            </w:r>
          </w:p>
        </w:tc>
      </w:tr>
      <w:tr w:rsidR="00661802" w:rsidRPr="00720F24" w14:paraId="10E97215" w14:textId="77777777" w:rsidTr="00661802">
        <w:trPr>
          <w:trHeight w:val="210"/>
        </w:trPr>
        <w:tc>
          <w:tcPr>
            <w:tcW w:w="10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D049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8726" w14:textId="77777777" w:rsidR="00661802" w:rsidRPr="00720F24" w:rsidRDefault="00661802" w:rsidP="002A66F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2C93F88F" w14:textId="1EF06602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E8D8CD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9B5DAC" w14:textId="77777777" w:rsidR="002A66F7" w:rsidRPr="00720F24" w:rsidRDefault="002A66F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59EBE4" w14:textId="77777777" w:rsidR="002A66F7" w:rsidRPr="00720F24" w:rsidRDefault="002A66F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90DEE9" w14:textId="77777777" w:rsidR="002A66F7" w:rsidRPr="00720F24" w:rsidRDefault="002A66F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A5E1F7" w14:textId="77777777" w:rsidR="002A66F7" w:rsidRPr="00720F24" w:rsidRDefault="002A66F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710344" w14:textId="77777777" w:rsidR="002A66F7" w:rsidRPr="00720F24" w:rsidRDefault="002A66F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663328" w14:textId="77777777" w:rsidR="002A66F7" w:rsidRPr="00720F24" w:rsidRDefault="002A66F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C44AF9" w14:textId="77777777" w:rsidR="00676A88" w:rsidRPr="00720F24" w:rsidRDefault="00676A8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9981C8" w14:textId="04CCB8C8" w:rsidR="00676A88" w:rsidRPr="00720F24" w:rsidRDefault="0033262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 w:rsidR="00676A88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able 2 Missing data in </w:t>
      </w:r>
      <w:r w:rsidR="00B34ABB" w:rsidRPr="00B34ABB">
        <w:rPr>
          <w:rFonts w:ascii="Times New Roman" w:hAnsi="Times New Roman" w:cs="Times New Roman"/>
          <w:b/>
          <w:bCs/>
          <w:sz w:val="28"/>
          <w:szCs w:val="28"/>
        </w:rPr>
        <w:t xml:space="preserve">derivation </w:t>
      </w:r>
      <w:r w:rsidR="00676A88" w:rsidRPr="00720F24">
        <w:rPr>
          <w:rFonts w:ascii="Times New Roman" w:hAnsi="Times New Roman" w:cs="Times New Roman"/>
          <w:b/>
          <w:bCs/>
          <w:sz w:val="28"/>
          <w:szCs w:val="28"/>
        </w:rPr>
        <w:t>and external validation cohorts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3828"/>
        <w:gridCol w:w="3549"/>
        <w:gridCol w:w="3255"/>
      </w:tblGrid>
      <w:tr w:rsidR="003A5322" w:rsidRPr="00720F24" w14:paraId="37130794" w14:textId="77777777" w:rsidTr="00242562">
        <w:trPr>
          <w:trHeight w:val="269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D9A3CF" w14:textId="1069C896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  <w:r w:rsidR="00AD3ED0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 (%)</w:t>
            </w:r>
          </w:p>
        </w:tc>
        <w:tc>
          <w:tcPr>
            <w:tcW w:w="3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6E2CAB" w14:textId="3B288078" w:rsidR="003A5322" w:rsidRPr="00720F24" w:rsidRDefault="00B34ABB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D</w:t>
            </w:r>
            <w:r w:rsidRPr="00B34A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erivation 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hort (n=2085)</w:t>
            </w:r>
          </w:p>
        </w:tc>
        <w:tc>
          <w:tcPr>
            <w:tcW w:w="3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B46853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alidation Cohort (n=1299)</w:t>
            </w:r>
          </w:p>
        </w:tc>
      </w:tr>
      <w:tr w:rsidR="003A5322" w:rsidRPr="00720F24" w14:paraId="38940084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80EB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ex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B481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7987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1E12529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A4F1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ge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74FC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 (0.10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D3AB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5DC4C67E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47CC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ypertension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35E8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B2C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76EA9017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BFF0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Diabetes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572B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E590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76463F42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A6D6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ronary heart diseas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298C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B67A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7224CA64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B81D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eart failure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3B88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81C9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64181DBD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5E62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espiratory system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996A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439BE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37FE9D13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D546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enal insufficiency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8A57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F005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3BA4F84D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CB0A7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ver insufficienc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CCD6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033C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72EB3D5F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8434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anc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9DC0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A6F0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2DF96C0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4CD6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mmunocompromise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9A29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10BA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4204F466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FBCC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ung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95DB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CDC0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0611507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C8FE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bdome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98B5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28D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2FC6D1D7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5003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rinar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4BD9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9401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54B0D683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F919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loodstrea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25AC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1F68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555FB5BC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31A3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ki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101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D59D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54BA6CCB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D4FF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ervous syste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2376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4421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6EF470E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C9A8A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5E1A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C73D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3B8081C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9A09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eart rate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1CB8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 (0.19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835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17B056AF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BE70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epatriation rat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A53B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 (0.38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9A68" w14:textId="5D1194A4" w:rsidR="003A5322" w:rsidRPr="00720F24" w:rsidRDefault="00981EBC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42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26.33)</w:t>
            </w:r>
          </w:p>
        </w:tc>
      </w:tr>
      <w:tr w:rsidR="003A5322" w:rsidRPr="00720F24" w14:paraId="124026A3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3550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ean arterial pressur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31AE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6 (2.69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9E1B" w14:textId="031957D3" w:rsidR="003A5322" w:rsidRPr="00720F24" w:rsidRDefault="00981EBC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0.62)</w:t>
            </w:r>
          </w:p>
        </w:tc>
      </w:tr>
      <w:tr w:rsidR="003A5322" w:rsidRPr="00720F24" w14:paraId="72A242EF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F0DD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mperatur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2A3A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 (0.29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A1AD" w14:textId="7B953A36" w:rsidR="003A5322" w:rsidRPr="00720F24" w:rsidRDefault="00981EBC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0.08)</w:t>
            </w:r>
          </w:p>
        </w:tc>
      </w:tr>
      <w:tr w:rsidR="003A5322" w:rsidRPr="00720F24" w14:paraId="0BC0F7B3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C9E7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White blood cell count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7F28" w14:textId="67618755" w:rsidR="003A5322" w:rsidRPr="00720F24" w:rsidRDefault="002035CC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0.34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EC03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53C2DC22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B41E2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ymphocyte coun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22E3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 (0.62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499C" w14:textId="7E777095" w:rsidR="003A5322" w:rsidRPr="00720F24" w:rsidRDefault="004B4F56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0.38)</w:t>
            </w:r>
          </w:p>
        </w:tc>
      </w:tr>
      <w:tr w:rsidR="003A5322" w:rsidRPr="00720F24" w14:paraId="3E8E0CCE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E4EE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rocalcitonin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83D5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8 (8.54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86881" w14:textId="3067B356" w:rsidR="003A5322" w:rsidRPr="00720F24" w:rsidRDefault="004B4F56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2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8.62)</w:t>
            </w:r>
          </w:p>
        </w:tc>
      </w:tr>
      <w:tr w:rsidR="003A5322" w:rsidRPr="00720F24" w14:paraId="0AEDF1EA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230F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-reactive protei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E9B0" w14:textId="36BB0DFC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71 (13</w:t>
            </w:r>
            <w:r w:rsidR="00FA3E06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.0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ECB6" w14:textId="1E47D389" w:rsidR="003A5322" w:rsidRPr="00720F24" w:rsidRDefault="004B4F56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75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28.87)</w:t>
            </w:r>
          </w:p>
        </w:tc>
      </w:tr>
      <w:tr w:rsidR="003A5322" w:rsidRPr="00720F24" w14:paraId="473AF3D5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51C8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latelet count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533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 (0.91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BACB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4B8D446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1669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rothrombin tim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806D" w14:textId="0DA1D760" w:rsidR="003A5322" w:rsidRPr="00720F24" w:rsidRDefault="007F5E4A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1 (4.84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BDF9" w14:textId="1C6F6EB3" w:rsidR="003A5322" w:rsidRPr="00720F24" w:rsidRDefault="004B4F56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2" w:name="OLE_LINK11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bookmarkEnd w:id="2"/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1.23)</w:t>
            </w:r>
          </w:p>
        </w:tc>
      </w:tr>
      <w:tr w:rsidR="003A5322" w:rsidRPr="00720F24" w14:paraId="5DE7538A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3A9A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ternational normalized rati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F020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6 (3.17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CEB9" w14:textId="64FE4892" w:rsidR="003A5322" w:rsidRPr="00720F24" w:rsidRDefault="004B4F56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 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1.23)</w:t>
            </w:r>
          </w:p>
        </w:tc>
      </w:tr>
      <w:tr w:rsidR="003A5322" w:rsidRPr="00720F24" w14:paraId="3EB37298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C827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ctivated partial thromboplastin time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2CAC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0 (1.92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BEA3" w14:textId="14178372" w:rsidR="003A5322" w:rsidRPr="00720F24" w:rsidRDefault="004B4F56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 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1.23)</w:t>
            </w:r>
          </w:p>
        </w:tc>
      </w:tr>
      <w:tr w:rsidR="003A5322" w:rsidRPr="00720F24" w14:paraId="663C54FE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02F8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Fibrinogen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9E18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2 (2.49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A276" w14:textId="5CF1D69F" w:rsidR="003A5322" w:rsidRPr="00720F24" w:rsidRDefault="004B4F56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 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1.23)</w:t>
            </w:r>
          </w:p>
        </w:tc>
      </w:tr>
      <w:tr w:rsidR="003A5322" w:rsidRPr="00720F24" w14:paraId="4F7DC2F1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8318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D-dimer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FC00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8 (5.66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3C07" w14:textId="1877DBBD" w:rsidR="003A5322" w:rsidRPr="00720F24" w:rsidRDefault="004B4F56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 (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77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3A5322" w:rsidRPr="00720F24" w14:paraId="7ED24B40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6EB2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Fibrin degradation products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5FA8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79 (27.77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845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t Included</w:t>
            </w:r>
          </w:p>
        </w:tc>
      </w:tr>
      <w:tr w:rsidR="003A5322" w:rsidRPr="00720F24" w14:paraId="53256F44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D40D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xygenation index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CF607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3 (6.86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3552" w14:textId="1DE0D339" w:rsidR="003A5322" w:rsidRPr="00720F24" w:rsidRDefault="004B4F56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1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17.78)</w:t>
            </w:r>
          </w:p>
        </w:tc>
      </w:tr>
      <w:tr w:rsidR="003A5322" w:rsidRPr="00720F24" w14:paraId="372FB38A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73CB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actic acid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28C3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2 (2.97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7789" w14:textId="0F24E3E7" w:rsidR="003A5322" w:rsidRPr="00720F24" w:rsidRDefault="004B4F56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14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16.47)</w:t>
            </w:r>
          </w:p>
        </w:tc>
      </w:tr>
      <w:tr w:rsidR="003A5322" w:rsidRPr="00720F24" w14:paraId="4743AD2C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76D8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reatinine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721C7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9 (1.87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7295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0F763D98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522C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otal bilirubin 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05A6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9 (2.83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9CD4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13B0A02E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BC1F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F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CB2D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 (0.82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55FD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3A5322" w:rsidRPr="00720F24" w14:paraId="2980BDF1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D34F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PACHE I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6C4C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56FB" w14:textId="1FB4C114" w:rsidR="003A5322" w:rsidRPr="00720F24" w:rsidRDefault="004B4F56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5</w:t>
            </w:r>
            <w:r w:rsidR="003A5322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18.09)</w:t>
            </w:r>
          </w:p>
        </w:tc>
      </w:tr>
      <w:tr w:rsidR="003A5322" w:rsidRPr="00720F24" w14:paraId="13C19F82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8976" w14:textId="77777777" w:rsidR="003A5322" w:rsidRPr="00720F24" w:rsidRDefault="003A5322" w:rsidP="00A2160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CU mortalit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5592" w14:textId="77777777" w:rsidR="003A5322" w:rsidRPr="00720F24" w:rsidRDefault="003A5322" w:rsidP="00A2160F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BCD9" w14:textId="77777777" w:rsidR="003A5322" w:rsidRPr="00720F24" w:rsidRDefault="003A5322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D01D9" w:rsidRPr="00720F24" w14:paraId="1CFE7F24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110D6E" w14:textId="77777777" w:rsidR="004D01D9" w:rsidRPr="00720F24" w:rsidRDefault="004D01D9" w:rsidP="004D01D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ospital mortality</w:t>
            </w: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3CE836" w14:textId="77777777" w:rsidR="004D01D9" w:rsidRPr="00720F24" w:rsidRDefault="004D01D9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A542BF" w14:textId="01757714" w:rsidR="004D01D9" w:rsidRPr="00720F24" w:rsidRDefault="004D01D9" w:rsidP="004D01D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242562" w:rsidRPr="00720F24" w14:paraId="6141D1B7" w14:textId="77777777" w:rsidTr="00242562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4A086" w14:textId="476745F1" w:rsidR="00242562" w:rsidRPr="00720F24" w:rsidRDefault="00242562" w:rsidP="002425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8-day mortality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F03F5" w14:textId="57F00D40" w:rsidR="00242562" w:rsidRPr="00720F24" w:rsidRDefault="00242562" w:rsidP="0024256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478839" w14:textId="35173F9C" w:rsidR="00242562" w:rsidRPr="00720F24" w:rsidRDefault="00242562" w:rsidP="0024256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3ED5CE87" w14:textId="03C11111" w:rsidR="002077BD" w:rsidRPr="00720F24" w:rsidRDefault="002077BD" w:rsidP="002077BD">
      <w:pPr>
        <w:rPr>
          <w:rFonts w:ascii="Times New Roman" w:hAnsi="Times New Roman" w:cs="Times New Roman"/>
          <w:sz w:val="24"/>
        </w:rPr>
      </w:pPr>
      <w:r w:rsidRPr="00720F24">
        <w:rPr>
          <w:rFonts w:ascii="Times New Roman" w:hAnsi="Times New Roman" w:cs="Times New Roman"/>
          <w:sz w:val="24"/>
          <w:szCs w:val="28"/>
        </w:rPr>
        <w:t xml:space="preserve">The number before the parentheses </w:t>
      </w:r>
      <w:r w:rsidR="0096213F" w:rsidRPr="00720F24">
        <w:rPr>
          <w:rFonts w:ascii="Times New Roman" w:hAnsi="Times New Roman" w:cs="Times New Roman"/>
          <w:sz w:val="24"/>
          <w:szCs w:val="28"/>
        </w:rPr>
        <w:t>represents</w:t>
      </w:r>
      <w:r w:rsidRPr="00720F24">
        <w:rPr>
          <w:rFonts w:ascii="Times New Roman" w:hAnsi="Times New Roman" w:cs="Times New Roman"/>
          <w:sz w:val="24"/>
          <w:szCs w:val="28"/>
        </w:rPr>
        <w:t xml:space="preserve"> the missing cases, and the number inside the parentheses represents the missing rate (in percentage).</w:t>
      </w:r>
    </w:p>
    <w:p w14:paraId="3EEB0ACD" w14:textId="6BDD0995" w:rsidR="00676A88" w:rsidRPr="00720F24" w:rsidRDefault="00676A8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2F0CE4" w14:textId="77777777" w:rsidR="00676A88" w:rsidRPr="00720F24" w:rsidRDefault="00676A8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3D39F0" w14:textId="77777777" w:rsidR="00676A88" w:rsidRPr="00720F24" w:rsidRDefault="00676A8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EFE615" w14:textId="54B17EE9" w:rsidR="00AA72D1" w:rsidRPr="00720F24" w:rsidRDefault="00332620">
      <w:pPr>
        <w:rPr>
          <w:rFonts w:ascii="Times New Roman" w:hAnsi="Times New Roman" w:cs="Times New Roman"/>
          <w:sz w:val="28"/>
          <w:szCs w:val="28"/>
        </w:rPr>
      </w:pPr>
      <w:bookmarkStart w:id="3" w:name="_Hlk204592373"/>
      <w:bookmarkEnd w:id="0"/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 w:rsidR="006C78E1" w:rsidRPr="00720F24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3F4486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76A88" w:rsidRPr="00720F24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6C78E1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The clinical characteristics between </w:t>
      </w:r>
      <w:r w:rsidR="0096213F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B34ABB" w:rsidRPr="00B34ABB">
        <w:rPr>
          <w:rFonts w:ascii="Times New Roman" w:hAnsi="Times New Roman" w:cs="Times New Roman"/>
          <w:b/>
          <w:bCs/>
          <w:sz w:val="28"/>
          <w:szCs w:val="28"/>
        </w:rPr>
        <w:t xml:space="preserve">derivation </w:t>
      </w:r>
      <w:r w:rsidR="006C78E1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cohort and </w:t>
      </w:r>
      <w:r w:rsidR="0096213F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6C78E1" w:rsidRPr="00720F24">
        <w:rPr>
          <w:rFonts w:ascii="Times New Roman" w:hAnsi="Times New Roman" w:cs="Times New Roman"/>
          <w:b/>
          <w:bCs/>
          <w:sz w:val="28"/>
          <w:szCs w:val="28"/>
        </w:rPr>
        <w:t>external validation cohort</w:t>
      </w:r>
    </w:p>
    <w:bookmarkEnd w:id="3"/>
    <w:tbl>
      <w:tblPr>
        <w:tblW w:w="13608" w:type="dxa"/>
        <w:tblLook w:val="04A0" w:firstRow="1" w:lastRow="0" w:firstColumn="1" w:lastColumn="0" w:noHBand="0" w:noVBand="1"/>
      </w:tblPr>
      <w:tblGrid>
        <w:gridCol w:w="4181"/>
        <w:gridCol w:w="3544"/>
        <w:gridCol w:w="4252"/>
        <w:gridCol w:w="1631"/>
      </w:tblGrid>
      <w:tr w:rsidR="000E5177" w:rsidRPr="00127547" w14:paraId="40EE7C32" w14:textId="24FF0011" w:rsidTr="000E5177">
        <w:trPr>
          <w:trHeight w:val="195"/>
        </w:trPr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59EA4" w14:textId="77777777" w:rsidR="000E5177" w:rsidRPr="00127547" w:rsidRDefault="000E5177" w:rsidP="003122A6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33E3C" w14:textId="4217BB7A" w:rsidR="000E5177" w:rsidRPr="00127547" w:rsidRDefault="000E5177" w:rsidP="003122A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rivation cohort (n = 2085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7770A" w14:textId="6155650D" w:rsidR="000E5177" w:rsidRPr="00127547" w:rsidRDefault="000E5177" w:rsidP="003122A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xternal validation cohort (n = 1299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65B2602B" w14:textId="07C1C8C1" w:rsidR="000E5177" w:rsidRPr="00127547" w:rsidRDefault="000E5177" w:rsidP="003122A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overall</w:t>
            </w:r>
          </w:p>
        </w:tc>
      </w:tr>
      <w:tr w:rsidR="000E5177" w:rsidRPr="00127547" w14:paraId="31159757" w14:textId="07204337" w:rsidTr="000E5177">
        <w:trPr>
          <w:trHeight w:val="195"/>
        </w:trPr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1F6189" w14:textId="12D54892" w:rsidR="000E5177" w:rsidRPr="00127547" w:rsidRDefault="000E5177" w:rsidP="003122A6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mographic characteristic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FA2844" w14:textId="6F87F49A" w:rsidR="000E5177" w:rsidRPr="00127547" w:rsidRDefault="000E5177" w:rsidP="003122A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E7A0ED" w14:textId="0DAAE10A" w:rsidR="000E5177" w:rsidRPr="00127547" w:rsidRDefault="000E5177" w:rsidP="003122A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BBF568A" w14:textId="77777777" w:rsidR="000E5177" w:rsidRPr="00127547" w:rsidRDefault="000E5177" w:rsidP="003122A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E5177" w:rsidRPr="00127547" w14:paraId="7F4B4558" w14:textId="7667E9DC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BA605" w14:textId="18A602DE" w:rsidR="000E5177" w:rsidRPr="00127547" w:rsidRDefault="000E5177" w:rsidP="000E517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 (male), n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6608" w14:textId="25B8C40B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51 (64.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E1CC" w14:textId="3C45AC58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10 (62.5)</w:t>
            </w:r>
          </w:p>
        </w:tc>
        <w:tc>
          <w:tcPr>
            <w:tcW w:w="1631" w:type="dxa"/>
          </w:tcPr>
          <w:p w14:paraId="0B839556" w14:textId="5C0D101B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189</w:t>
            </w:r>
          </w:p>
        </w:tc>
      </w:tr>
      <w:tr w:rsidR="000E5177" w:rsidRPr="00127547" w14:paraId="596C04F2" w14:textId="5204B3D2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E800" w14:textId="57F17758" w:rsidR="000E5177" w:rsidRPr="00127547" w:rsidRDefault="000E5177" w:rsidP="000E517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(year), median (IQR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6E84" w14:textId="6F9B9A80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7.0 (56.0, 74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BC831" w14:textId="3F831982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2.0 (48.0, 72.0)</w:t>
            </w:r>
          </w:p>
        </w:tc>
        <w:tc>
          <w:tcPr>
            <w:tcW w:w="1631" w:type="dxa"/>
          </w:tcPr>
          <w:p w14:paraId="1973663E" w14:textId="7C2FD078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0E5177" w:rsidRPr="00127547" w14:paraId="601FC825" w14:textId="7B262206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7DD0" w14:textId="1F4225EE" w:rsidR="000E5177" w:rsidRPr="00127547" w:rsidRDefault="000E5177" w:rsidP="000E517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4" w:name="_Hlk205218161"/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existing conditions</w:t>
            </w:r>
            <w:bookmarkEnd w:id="4"/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EC5E" w14:textId="77777777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DBCB" w14:textId="77777777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</w:tcPr>
          <w:p w14:paraId="00F447A7" w14:textId="77777777" w:rsidR="000E5177" w:rsidRPr="00127547" w:rsidRDefault="000E5177" w:rsidP="000E51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27547" w:rsidRPr="00127547" w14:paraId="5C968967" w14:textId="366D94BB" w:rsidTr="00F84E12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25A2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Hypertensio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90D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42 (40.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8FE9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88 (45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4EF9337" w14:textId="4531D91B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06</w:t>
            </w:r>
          </w:p>
        </w:tc>
      </w:tr>
      <w:tr w:rsidR="00127547" w:rsidRPr="00127547" w14:paraId="08402758" w14:textId="15EF7CA6" w:rsidTr="00F84E12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1142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iabete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0453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52 (26.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9B00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82 (29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F8DB3B7" w14:textId="2462C331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69</w:t>
            </w:r>
          </w:p>
        </w:tc>
      </w:tr>
      <w:tr w:rsidR="00127547" w:rsidRPr="00127547" w14:paraId="4FE46DEB" w14:textId="1A342AEE" w:rsidTr="00F84E12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145E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onary heart 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BBB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02 (14.5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53D8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68 (20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E5FAFD2" w14:textId="7BE6F53B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065D2BE7" w14:textId="17E8F072" w:rsidTr="00F84E12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B228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ronic obstructive pulmonary 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E7AF" w14:textId="01271E16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5 (3.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F426" w14:textId="54B9DC6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9 (3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E5D0121" w14:textId="665ACEBE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931</w:t>
            </w:r>
          </w:p>
        </w:tc>
      </w:tr>
      <w:tr w:rsidR="00127547" w:rsidRPr="00127547" w14:paraId="53CB2B70" w14:textId="31014646" w:rsidTr="00F84E12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E514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67B0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8 (11.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86F5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88 (22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8F1CBDD" w14:textId="44BA4808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6ADEEE34" w14:textId="0F26AE5C" w:rsidTr="00F84E12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4BAC3" w14:textId="76AFB19B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5" w:name="OLE_LINK13"/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mmunocompromised</w:t>
            </w:r>
            <w:bookmarkEnd w:id="5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BC360" w14:textId="594B0D26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93 (14.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0E77" w14:textId="2F446038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1 (12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9FBC76D" w14:textId="396A4228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185</w:t>
            </w:r>
          </w:p>
        </w:tc>
      </w:tr>
      <w:tr w:rsidR="00127547" w:rsidRPr="00127547" w14:paraId="02061236" w14:textId="2B1E8FCB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37A3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fection of site, n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1114D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A079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</w:tcPr>
          <w:p w14:paraId="4E7F2780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27547" w:rsidRPr="00127547" w14:paraId="7565096C" w14:textId="7F1B41A6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4356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u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23A1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94 (42.9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DD4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93 (53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3B26993" w14:textId="1D36E6ED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5780E180" w14:textId="7E89185F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5976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dom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A00B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67 (41.6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A2AE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13 (24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C78EAE5" w14:textId="5E45CBCA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5E9CE9E2" w14:textId="75D85317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7C1BF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rina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DE6E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26 (6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04A5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4 (4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6F89BF6" w14:textId="36A7FF5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22</w:t>
            </w:r>
          </w:p>
        </w:tc>
      </w:tr>
      <w:tr w:rsidR="00127547" w:rsidRPr="00127547" w14:paraId="0100C17F" w14:textId="0A83D090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68EE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oodstre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A19B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 (0.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74C0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4 (3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DE4CD85" w14:textId="65FB893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49415EEA" w14:textId="4DAD63C6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E428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C47C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2 (3.9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9A0A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7 (2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FD97188" w14:textId="7DCBF04C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04</w:t>
            </w:r>
          </w:p>
        </w:tc>
      </w:tr>
      <w:tr w:rsidR="00127547" w:rsidRPr="00127547" w14:paraId="7CB957F8" w14:textId="23E536A4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211B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BE99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2 (1.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F3B6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2 (2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B6DE8F4" w14:textId="13CE945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02</w:t>
            </w:r>
          </w:p>
        </w:tc>
      </w:tr>
      <w:tr w:rsidR="00127547" w:rsidRPr="00127547" w14:paraId="111CF6D5" w14:textId="328E9509" w:rsidTr="001A0D73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B08A" w14:textId="2E31C1DC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BDA6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0 (3.7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6193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6 (10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2F83D2F" w14:textId="771D837A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2192C36F" w14:textId="284FEF6B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60639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ital signs, median (IQR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7827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6D5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</w:tcPr>
          <w:p w14:paraId="1DA0B051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27547" w:rsidRPr="00127547" w14:paraId="7F286E3F" w14:textId="3898E21A" w:rsidTr="009146FA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3EB6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6" w:name="_Hlk208088061"/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rt rate (per minut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EEB3" w14:textId="0985BB72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3.0 (88.0, 120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2412" w14:textId="206225F0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1.0 (98.0, 126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C26CEA5" w14:textId="270B858E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5EBD2299" w14:textId="57D2698E" w:rsidTr="009146FA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716E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patriation rate (per minut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6DB7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.0 (15.0, 25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DCEC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.0 (18.0, 27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E284FB7" w14:textId="000F6E75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4C4E7276" w14:textId="2B87053C" w:rsidTr="009146FA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31C2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arterial pressure (mmHg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B2D5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6.0 (67.0, 89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8EEA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8.0 (62.0, 74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5E09BE5" w14:textId="6B0D381F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76BAD5C0" w14:textId="44C99CDF" w:rsidTr="009146FA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EF55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mperature (°C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20FC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7.0 (36.5, 38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27E1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7.7 (37.0, 38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593FA72" w14:textId="752EF140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266814E2" w14:textId="18FB9C51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71FFB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boratory parameters, median (IQR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8E70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2F28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</w:tcPr>
          <w:p w14:paraId="07A88C0C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bookmarkEnd w:id="6"/>
      <w:tr w:rsidR="00127547" w:rsidRPr="00127547" w14:paraId="0D5CB9CB" w14:textId="681159CF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E59E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White blood cell count (10</w:t>
            </w: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06AE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.0 (7.1, 16.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29E3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.0 (9.0, 17.8)</w:t>
            </w:r>
          </w:p>
        </w:tc>
        <w:tc>
          <w:tcPr>
            <w:tcW w:w="1631" w:type="dxa"/>
          </w:tcPr>
          <w:p w14:paraId="7CAF55E7" w14:textId="02BA0E33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szCs w:val="22"/>
              </w:rPr>
              <w:t>001</w:t>
            </w:r>
          </w:p>
        </w:tc>
      </w:tr>
      <w:tr w:rsidR="00127547" w:rsidRPr="00127547" w14:paraId="7DF2DB18" w14:textId="6D7F7AD9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496F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mphocyte count (10</w:t>
            </w: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3260" w14:textId="61C6751A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 (0.4, 1.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4B83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 (0.4, 0.9)</w:t>
            </w:r>
          </w:p>
        </w:tc>
        <w:tc>
          <w:tcPr>
            <w:tcW w:w="1631" w:type="dxa"/>
          </w:tcPr>
          <w:p w14:paraId="4E98C174" w14:textId="36BF67B6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szCs w:val="22"/>
              </w:rPr>
              <w:t>001</w:t>
            </w:r>
          </w:p>
        </w:tc>
      </w:tr>
      <w:tr w:rsidR="00127547" w:rsidRPr="00127547" w14:paraId="34DC2F5D" w14:textId="55426B43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2752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calcitonin (ng/m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B1EA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8 (0.6, 21.9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4BA1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7 (0.4, 8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019C74C" w14:textId="2BF6C8CF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354DF537" w14:textId="27FFA646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CE62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-reactive protein (mg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4F45" w14:textId="573040F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9.0 (55.4, 203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0434" w14:textId="3960C27E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4.0 (47.3, 188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59A820E" w14:textId="358275E1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02</w:t>
            </w:r>
          </w:p>
        </w:tc>
      </w:tr>
      <w:tr w:rsidR="00127547" w:rsidRPr="00127547" w14:paraId="4D944C8C" w14:textId="637C1685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0CE9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telet count (10</w:t>
            </w: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4F23" w14:textId="27C8BECC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1.0 (96.0, 235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AF776" w14:textId="1EDEC766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5.0 (88.0, 199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A78D871" w14:textId="68F119EB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6A80669B" w14:textId="79141EA5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792A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thrombin time (Sec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EE0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5.0 (13.5, 16.9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AE02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.4 (13.2, 16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3E8979B" w14:textId="047C3CC4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61E20039" w14:textId="5D0CCBEE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D2717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national rati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B77E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2 (1.1, 1.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43BA" w14:textId="32CF2E3F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2 (1.1, 1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EF85342" w14:textId="44464E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69</w:t>
            </w:r>
            <w:r w:rsidR="007C01D1">
              <w:rPr>
                <w:rFonts w:ascii="Times New Roman" w:hAnsi="Times New Roman" w:cs="Times New Roman" w:hint="eastAsia"/>
                <w:color w:val="000000"/>
                <w:w w:val="99"/>
                <w:szCs w:val="22"/>
              </w:rPr>
              <w:t>6</w:t>
            </w:r>
          </w:p>
        </w:tc>
      </w:tr>
      <w:tr w:rsidR="00127547" w:rsidRPr="00127547" w14:paraId="39C7CE6C" w14:textId="279EF71A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79C0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tivated partial thromboplastin time (Sec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E9DB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5.2 (29.6, 42.7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3BB9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2.2 (28.3, 38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87A580B" w14:textId="3C98EC5D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4B30BE82" w14:textId="28906F4C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D123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rinogen (g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B14D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3 (3.0, 6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C9444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9 (3.0, 5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80A6D28" w14:textId="51B077B0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793751C8" w14:textId="530A7A5C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57D8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-dimer (μg/m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D0EC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0 (2.1, 8.6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D237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4 (2.0, 10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4050BAA" w14:textId="79EC74D9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45</w:t>
            </w:r>
          </w:p>
        </w:tc>
      </w:tr>
      <w:tr w:rsidR="00127547" w:rsidRPr="00127547" w14:paraId="0AB7CE72" w14:textId="609D5657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62A3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xygenation index (mmHg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2950" w14:textId="6A66B916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25.0 (153.0, 311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A02E" w14:textId="512DECB8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17.0 (128.0, 298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F0642CA" w14:textId="7F4BA7D5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13F858A8" w14:textId="7E3D0A88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94B3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tic acid (mmol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60C2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 (1.3, 3.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DA7B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5 (1.6, 4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6CA0ABB" w14:textId="1472921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4CE5A959" w14:textId="100A5D36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F2CF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eatinine (mg/d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B491" w14:textId="71915C72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4.0 (64.6, 181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FD4F" w14:textId="11C509DA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7.0 (61.0, 159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8A699B6" w14:textId="0A5B2BA4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  <w:tr w:rsidR="00127547" w:rsidRPr="00127547" w14:paraId="3CC1972C" w14:textId="2A63C4B1" w:rsidTr="00C2177C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9985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bilirubin (μmol/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2614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.4 (10.9, 29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B139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.3 (10.4, 26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07D9197" w14:textId="66A5D74A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18</w:t>
            </w:r>
          </w:p>
        </w:tc>
      </w:tr>
      <w:tr w:rsidR="00127547" w:rsidRPr="00127547" w14:paraId="079C248D" w14:textId="7C473F25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1470D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inical scores, median (IQR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CBF6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D741C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</w:tcPr>
          <w:p w14:paraId="544E60DB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27547" w:rsidRPr="00127547" w14:paraId="3C229F19" w14:textId="5DE6997C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E88D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94A3" w14:textId="6B28F9A9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0 (5.0, 10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FEB2" w14:textId="4DAC3944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0 (5.0, 11.0)</w:t>
            </w:r>
          </w:p>
        </w:tc>
        <w:tc>
          <w:tcPr>
            <w:tcW w:w="1631" w:type="dxa"/>
          </w:tcPr>
          <w:p w14:paraId="729B0169" w14:textId="66BF28F6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szCs w:val="22"/>
              </w:rPr>
              <w:t>001</w:t>
            </w:r>
          </w:p>
        </w:tc>
      </w:tr>
      <w:tr w:rsidR="00127547" w:rsidRPr="00127547" w14:paraId="6AE1D160" w14:textId="3F921168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50E9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ACHE 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9F8B" w14:textId="69DF33C5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.0 (11.0, 18.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55D6" w14:textId="32D2001B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.0 (14.0, 24.0)</w:t>
            </w:r>
          </w:p>
        </w:tc>
        <w:tc>
          <w:tcPr>
            <w:tcW w:w="1631" w:type="dxa"/>
          </w:tcPr>
          <w:p w14:paraId="61B28AC9" w14:textId="4E9359BB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szCs w:val="22"/>
              </w:rPr>
              <w:t>001</w:t>
            </w:r>
          </w:p>
        </w:tc>
      </w:tr>
      <w:tr w:rsidR="00127547" w:rsidRPr="00127547" w14:paraId="02EF8157" w14:textId="19833037" w:rsidTr="000E5177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5086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inical outcomes, n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8BD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F96F9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31" w:type="dxa"/>
          </w:tcPr>
          <w:p w14:paraId="58DD76BC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27547" w:rsidRPr="00127547" w14:paraId="358196A5" w14:textId="4320F273" w:rsidTr="00D04326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8C08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CU morta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90D4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60 (22.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F05B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3 (17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201EBAF" w14:textId="4839360F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04</w:t>
            </w:r>
          </w:p>
        </w:tc>
      </w:tr>
      <w:tr w:rsidR="00127547" w:rsidRPr="00127547" w14:paraId="0D124EBA" w14:textId="7EBB8478" w:rsidTr="00D04326">
        <w:trPr>
          <w:trHeight w:val="195"/>
        </w:trPr>
        <w:tc>
          <w:tcPr>
            <w:tcW w:w="41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7D0BA3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spital mortality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D23FDF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12 (24.6)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E923E1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63 (20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AD5DF02" w14:textId="55DBBB69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0.004</w:t>
            </w:r>
          </w:p>
        </w:tc>
      </w:tr>
      <w:tr w:rsidR="00127547" w:rsidRPr="00127547" w14:paraId="0492FB98" w14:textId="79D953D2" w:rsidTr="00D04326">
        <w:trPr>
          <w:trHeight w:val="195"/>
        </w:trPr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2DCE9" w14:textId="77777777" w:rsidR="00127547" w:rsidRPr="00127547" w:rsidRDefault="00127547" w:rsidP="00127547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-day mortal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06103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83 (23.2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66811" w14:textId="77777777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0 (15.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71A87C" w14:textId="69B17C71" w:rsidR="00127547" w:rsidRPr="00127547" w:rsidRDefault="00127547" w:rsidP="0012754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27547">
              <w:rPr>
                <w:rFonts w:ascii="Times New Roman" w:hAnsi="Times New Roman" w:cs="Times New Roman"/>
                <w:color w:val="000000"/>
                <w:w w:val="99"/>
                <w:szCs w:val="22"/>
              </w:rPr>
              <w:t>&lt;0.</w:t>
            </w:r>
            <w:r w:rsidRPr="00127547">
              <w:rPr>
                <w:rFonts w:ascii="Times New Roman" w:hAnsi="Times New Roman" w:cs="Times New Roman"/>
                <w:color w:val="000000"/>
                <w:szCs w:val="22"/>
              </w:rPr>
              <w:t>001</w:t>
            </w:r>
          </w:p>
        </w:tc>
      </w:tr>
    </w:tbl>
    <w:p w14:paraId="5A463240" w14:textId="447297AB" w:rsidR="002C13B9" w:rsidRPr="00720F24" w:rsidRDefault="00747721" w:rsidP="00BF5FD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7" w:name="_Hlk204873117"/>
      <w:bookmarkStart w:id="8" w:name="OLE_LINK1"/>
      <w:r w:rsidRPr="00720F24">
        <w:rPr>
          <w:rFonts w:ascii="Times New Roman" w:hAnsi="Times New Roman" w:cs="Times New Roman"/>
          <w:sz w:val="24"/>
        </w:rPr>
        <w:t>Presented are the comparison</w:t>
      </w:r>
      <w:r w:rsidR="00937C84" w:rsidRPr="00720F24">
        <w:rPr>
          <w:rFonts w:ascii="Times New Roman" w:hAnsi="Times New Roman" w:cs="Times New Roman"/>
          <w:sz w:val="24"/>
        </w:rPr>
        <w:t>s</w:t>
      </w:r>
      <w:r w:rsidRPr="00720F24">
        <w:rPr>
          <w:rFonts w:ascii="Times New Roman" w:hAnsi="Times New Roman" w:cs="Times New Roman"/>
          <w:sz w:val="24"/>
        </w:rPr>
        <w:t xml:space="preserve"> of demographics, </w:t>
      </w:r>
      <w:r w:rsidRPr="00720F24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preexisting conditions</w:t>
      </w:r>
      <w:r w:rsidR="004678B2" w:rsidRPr="00720F24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,</w:t>
      </w:r>
      <w:r w:rsidR="004678B2" w:rsidRPr="00720F24">
        <w:rPr>
          <w:rFonts w:ascii="Times New Roman" w:hAnsi="Times New Roman" w:cs="Times New Roman"/>
        </w:rPr>
        <w:t xml:space="preserve"> </w:t>
      </w:r>
      <w:r w:rsidR="004678B2" w:rsidRPr="00720F24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vital signs</w:t>
      </w:r>
      <w:r w:rsidR="004678B2" w:rsidRPr="00720F24">
        <w:rPr>
          <w:rFonts w:ascii="Times New Roman" w:hAnsi="Times New Roman" w:cs="Times New Roman"/>
          <w:sz w:val="24"/>
        </w:rPr>
        <w:t>,</w:t>
      </w:r>
      <w:r w:rsidRPr="00720F24">
        <w:rPr>
          <w:rFonts w:ascii="Times New Roman" w:hAnsi="Times New Roman" w:cs="Times New Roman"/>
          <w:sz w:val="24"/>
        </w:rPr>
        <w:t xml:space="preserve"> laboratory parameters, clinical scores</w:t>
      </w:r>
      <w:r w:rsidR="00937C84" w:rsidRPr="00720F24">
        <w:rPr>
          <w:rFonts w:ascii="Times New Roman" w:hAnsi="Times New Roman" w:cs="Times New Roman"/>
          <w:sz w:val="24"/>
        </w:rPr>
        <w:t>,</w:t>
      </w:r>
      <w:r w:rsidRPr="00720F24">
        <w:rPr>
          <w:rFonts w:ascii="Times New Roman" w:hAnsi="Times New Roman" w:cs="Times New Roman"/>
          <w:sz w:val="24"/>
        </w:rPr>
        <w:t xml:space="preserve"> and outcomes between </w:t>
      </w:r>
      <w:r w:rsidR="0096213F" w:rsidRPr="00720F24">
        <w:rPr>
          <w:rFonts w:ascii="Times New Roman" w:hAnsi="Times New Roman" w:cs="Times New Roman"/>
          <w:sz w:val="24"/>
        </w:rPr>
        <w:t xml:space="preserve">the </w:t>
      </w:r>
      <w:bookmarkEnd w:id="7"/>
      <w:r w:rsidR="00FB1873" w:rsidRPr="00FB1873">
        <w:rPr>
          <w:rFonts w:ascii="Times New Roman" w:hAnsi="Times New Roman" w:cs="Times New Roman" w:hint="eastAsia"/>
          <w:sz w:val="24"/>
        </w:rPr>
        <w:t xml:space="preserve">derivation </w:t>
      </w:r>
      <w:r w:rsidR="0096213F" w:rsidRPr="00720F24">
        <w:rPr>
          <w:rFonts w:ascii="Times New Roman" w:hAnsi="Times New Roman" w:cs="Times New Roman"/>
          <w:sz w:val="24"/>
        </w:rPr>
        <w:t>and external validation cohorts</w:t>
      </w:r>
      <w:r w:rsidRPr="00720F24">
        <w:rPr>
          <w:rFonts w:ascii="Times New Roman" w:hAnsi="Times New Roman" w:cs="Times New Roman"/>
          <w:sz w:val="24"/>
        </w:rPr>
        <w:t>. Age, laboratory parameters</w:t>
      </w:r>
      <w:r w:rsidR="003D12BE" w:rsidRPr="00720F24">
        <w:rPr>
          <w:rFonts w:ascii="Times New Roman" w:hAnsi="Times New Roman" w:cs="Times New Roman"/>
          <w:sz w:val="24"/>
        </w:rPr>
        <w:t>,</w:t>
      </w:r>
      <w:r w:rsidR="003D12BE" w:rsidRPr="00720F24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vital signs</w:t>
      </w:r>
      <w:r w:rsidR="00937C84" w:rsidRPr="00720F24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,</w:t>
      </w:r>
      <w:r w:rsidR="003D12BE" w:rsidRPr="00720F24">
        <w:rPr>
          <w:rFonts w:ascii="Times New Roman" w:hAnsi="Times New Roman" w:cs="Times New Roman"/>
          <w:sz w:val="24"/>
        </w:rPr>
        <w:t xml:space="preserve"> </w:t>
      </w:r>
      <w:r w:rsidRPr="00720F24">
        <w:rPr>
          <w:rFonts w:ascii="Times New Roman" w:hAnsi="Times New Roman" w:cs="Times New Roman"/>
          <w:sz w:val="24"/>
        </w:rPr>
        <w:t>and clinical scores are presented as median</w:t>
      </w:r>
      <w:r w:rsidR="00937C84" w:rsidRPr="00720F24">
        <w:rPr>
          <w:rFonts w:ascii="Times New Roman" w:hAnsi="Times New Roman" w:cs="Times New Roman"/>
          <w:sz w:val="24"/>
        </w:rPr>
        <w:t xml:space="preserve"> (IQR)</w:t>
      </w:r>
      <w:r w:rsidRPr="00720F24">
        <w:rPr>
          <w:rFonts w:ascii="Times New Roman" w:hAnsi="Times New Roman" w:cs="Times New Roman"/>
          <w:sz w:val="24"/>
        </w:rPr>
        <w:t xml:space="preserve">, and all other values as </w:t>
      </w:r>
      <w:r w:rsidR="00937C84" w:rsidRPr="00720F24">
        <w:rPr>
          <w:rFonts w:ascii="Times New Roman" w:hAnsi="Times New Roman" w:cs="Times New Roman"/>
          <w:sz w:val="24"/>
        </w:rPr>
        <w:t>count (</w:t>
      </w:r>
      <w:r w:rsidRPr="00720F24">
        <w:rPr>
          <w:rFonts w:ascii="Times New Roman" w:hAnsi="Times New Roman" w:cs="Times New Roman"/>
          <w:sz w:val="24"/>
        </w:rPr>
        <w:t>percentage</w:t>
      </w:r>
      <w:r w:rsidR="00937C84" w:rsidRPr="00720F24">
        <w:rPr>
          <w:rFonts w:ascii="Times New Roman" w:hAnsi="Times New Roman" w:cs="Times New Roman"/>
          <w:sz w:val="24"/>
        </w:rPr>
        <w:t>).</w:t>
      </w:r>
    </w:p>
    <w:p w14:paraId="48103E05" w14:textId="77777777" w:rsidR="002C13B9" w:rsidRPr="00720F24" w:rsidRDefault="002C13B9" w:rsidP="00BF5F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81696B" w14:textId="798CBF3B" w:rsidR="003A5322" w:rsidRPr="00720F24" w:rsidRDefault="00332620" w:rsidP="003A5322">
      <w:pPr>
        <w:rPr>
          <w:rFonts w:ascii="Times New Roman" w:hAnsi="Times New Roman" w:cs="Times New Roman"/>
        </w:rPr>
      </w:pPr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 w:rsidR="003A5322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able 4 Fit statistics of LCTM from 1 to 6 </w:t>
      </w:r>
      <w:bookmarkStart w:id="9" w:name="OLE_LINK5"/>
      <w:r w:rsidR="003A5322" w:rsidRPr="00720F24">
        <w:rPr>
          <w:rFonts w:ascii="Times New Roman" w:hAnsi="Times New Roman" w:cs="Times New Roman"/>
          <w:b/>
          <w:bCs/>
          <w:sz w:val="28"/>
          <w:szCs w:val="28"/>
        </w:rPr>
        <w:t>subphenotypes</w:t>
      </w:r>
      <w:bookmarkEnd w:id="9"/>
    </w:p>
    <w:p w14:paraId="490299D0" w14:textId="77777777" w:rsidR="002C13B9" w:rsidRPr="00720F24" w:rsidRDefault="002C13B9" w:rsidP="00BF5F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58363F" w14:textId="77777777" w:rsidR="002C13B9" w:rsidRPr="00720F24" w:rsidRDefault="002C13B9" w:rsidP="00BF5F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4E94D4" w14:textId="77777777" w:rsidR="002C13B9" w:rsidRPr="00720F24" w:rsidRDefault="002C13B9" w:rsidP="00BF5F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BBD27E" w14:textId="77777777" w:rsidR="002C13B9" w:rsidRPr="00720F24" w:rsidRDefault="002C13B9" w:rsidP="00BF5FD8">
      <w:pPr>
        <w:rPr>
          <w:rFonts w:ascii="Times New Roman" w:hAnsi="Times New Roman" w:cs="Times New Roman"/>
          <w:sz w:val="28"/>
          <w:szCs w:val="28"/>
        </w:rPr>
      </w:pPr>
    </w:p>
    <w:bookmarkEnd w:id="8"/>
    <w:p w14:paraId="4D380AD0" w14:textId="5854462C" w:rsidR="00937C84" w:rsidRPr="00720F24" w:rsidRDefault="00937C84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746EAB19" w14:textId="0C9E3DA5" w:rsidR="002C13B9" w:rsidRPr="00720F24" w:rsidRDefault="002C13B9" w:rsidP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11"/>
        <w:tblpPr w:topFromText="180" w:bottomFromText="180" w:vertAnchor="page" w:horzAnchor="margin" w:tblpY="2797"/>
        <w:tblW w:w="1687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275"/>
        <w:gridCol w:w="142"/>
        <w:gridCol w:w="1134"/>
        <w:gridCol w:w="142"/>
        <w:gridCol w:w="1134"/>
        <w:gridCol w:w="142"/>
        <w:gridCol w:w="1275"/>
        <w:gridCol w:w="142"/>
        <w:gridCol w:w="4538"/>
        <w:gridCol w:w="5389"/>
      </w:tblGrid>
      <w:tr w:rsidR="002C13B9" w:rsidRPr="00720F24" w14:paraId="2B682985" w14:textId="77777777" w:rsidTr="002C13B9">
        <w:trPr>
          <w:trHeight w:val="44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74E50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  <w:t>Number of trajectori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40D23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hAnsi="Times New Roman"/>
                <w:b/>
                <w:bCs/>
                <w:color w:val="000000"/>
                <w:szCs w:val="21"/>
              </w:rPr>
              <w:t>Loglik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8A26C" w14:textId="77777777" w:rsidR="002C13B9" w:rsidRPr="00720F24" w:rsidRDefault="002C13B9" w:rsidP="002C13B9">
            <w:pPr>
              <w:widowControl/>
              <w:spacing w:before="40" w:after="4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  <w:t>AI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BF79A" w14:textId="77777777" w:rsidR="002C13B9" w:rsidRPr="00720F24" w:rsidRDefault="002C13B9" w:rsidP="002C13B9">
            <w:pPr>
              <w:widowControl/>
              <w:spacing w:before="40" w:after="4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  <w:t>BI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6BE37" w14:textId="77777777" w:rsidR="002C13B9" w:rsidRPr="00720F24" w:rsidRDefault="002C13B9" w:rsidP="002C13B9">
            <w:pPr>
              <w:widowControl/>
              <w:spacing w:before="40" w:after="4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  <w:t>Entropy</w:t>
            </w:r>
          </w:p>
        </w:tc>
        <w:tc>
          <w:tcPr>
            <w:tcW w:w="4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C13B5" w14:textId="77777777" w:rsidR="002C13B9" w:rsidRPr="00720F24" w:rsidRDefault="002C13B9" w:rsidP="002C13B9">
            <w:pPr>
              <w:widowControl/>
              <w:spacing w:before="40" w:after="4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  <w:t>AvePP of each trajectory</w:t>
            </w: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CC46C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b/>
                <w:bCs/>
                <w:color w:val="000000"/>
                <w:szCs w:val="21"/>
              </w:rPr>
              <w:t>Proportion of each trajectory</w:t>
            </w:r>
          </w:p>
        </w:tc>
      </w:tr>
      <w:tr w:rsidR="002C13B9" w:rsidRPr="00720F24" w14:paraId="669E8C9E" w14:textId="77777777" w:rsidTr="002C13B9">
        <w:trPr>
          <w:trHeight w:val="249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0D9554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69254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-5864.71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C8800C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1743.4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E53CE7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1782.9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E3D2A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1.00000 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D4687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.000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793D0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1.0000 </w:t>
            </w:r>
          </w:p>
        </w:tc>
      </w:tr>
      <w:tr w:rsidR="002C13B9" w:rsidRPr="00720F24" w14:paraId="09AD5A90" w14:textId="77777777" w:rsidTr="002C13B9">
        <w:trPr>
          <w:trHeight w:val="249"/>
        </w:trPr>
        <w:tc>
          <w:tcPr>
            <w:tcW w:w="1562" w:type="dxa"/>
            <w:vAlign w:val="center"/>
            <w:hideMark/>
          </w:tcPr>
          <w:p w14:paraId="6B85858D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2</w:t>
            </w:r>
          </w:p>
        </w:tc>
        <w:tc>
          <w:tcPr>
            <w:tcW w:w="1275" w:type="dxa"/>
            <w:hideMark/>
          </w:tcPr>
          <w:p w14:paraId="7C617199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-5602.24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414FF2B1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1228.47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331E50BC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1296.18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2D0C0D5F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0.5105  </w:t>
            </w:r>
          </w:p>
        </w:tc>
        <w:tc>
          <w:tcPr>
            <w:tcW w:w="4680" w:type="dxa"/>
            <w:gridSpan w:val="2"/>
            <w:vAlign w:val="center"/>
            <w:hideMark/>
          </w:tcPr>
          <w:p w14:paraId="4269BD85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8271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/ 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0.8918</w:t>
            </w:r>
          </w:p>
        </w:tc>
        <w:tc>
          <w:tcPr>
            <w:tcW w:w="5389" w:type="dxa"/>
            <w:vAlign w:val="center"/>
            <w:hideMark/>
          </w:tcPr>
          <w:p w14:paraId="6D986025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5631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4369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</w:t>
            </w:r>
          </w:p>
        </w:tc>
      </w:tr>
      <w:tr w:rsidR="002C13B9" w:rsidRPr="00720F24" w14:paraId="569EB236" w14:textId="77777777" w:rsidTr="002C13B9">
        <w:trPr>
          <w:trHeight w:val="249"/>
        </w:trPr>
        <w:tc>
          <w:tcPr>
            <w:tcW w:w="1562" w:type="dxa"/>
            <w:vAlign w:val="center"/>
            <w:hideMark/>
          </w:tcPr>
          <w:p w14:paraId="5A78082C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3</w:t>
            </w:r>
          </w:p>
        </w:tc>
        <w:tc>
          <w:tcPr>
            <w:tcW w:w="1275" w:type="dxa"/>
            <w:hideMark/>
          </w:tcPr>
          <w:p w14:paraId="49DE7339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-5276.64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75F7397B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587.27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2865137A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683.2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48A90975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711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4680" w:type="dxa"/>
            <w:gridSpan w:val="2"/>
            <w:vAlign w:val="center"/>
            <w:hideMark/>
          </w:tcPr>
          <w:p w14:paraId="17DCBB0D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8936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8577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8409</w:t>
            </w:r>
          </w:p>
        </w:tc>
        <w:tc>
          <w:tcPr>
            <w:tcW w:w="5389" w:type="dxa"/>
            <w:vAlign w:val="center"/>
            <w:hideMark/>
          </w:tcPr>
          <w:p w14:paraId="0A00AAA2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6259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2422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1319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</w:t>
            </w:r>
          </w:p>
        </w:tc>
      </w:tr>
      <w:tr w:rsidR="002C13B9" w:rsidRPr="00720F24" w14:paraId="22FCE69F" w14:textId="77777777" w:rsidTr="002C13B9">
        <w:trPr>
          <w:trHeight w:val="239"/>
        </w:trPr>
        <w:tc>
          <w:tcPr>
            <w:tcW w:w="1562" w:type="dxa"/>
            <w:vAlign w:val="center"/>
            <w:hideMark/>
          </w:tcPr>
          <w:p w14:paraId="2127A5A6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4</w:t>
            </w:r>
          </w:p>
        </w:tc>
        <w:tc>
          <w:tcPr>
            <w:tcW w:w="1275" w:type="dxa"/>
            <w:hideMark/>
          </w:tcPr>
          <w:p w14:paraId="090A9797" w14:textId="233CBDC6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-52</w:t>
            </w:r>
            <w:r w:rsidR="000004E2" w:rsidRPr="00720F24">
              <w:rPr>
                <w:rFonts w:ascii="Times New Roman" w:eastAsiaTheme="minorEastAsia" w:hAnsi="Times New Roman"/>
                <w:color w:val="000000"/>
                <w:szCs w:val="21"/>
                <w:lang w:eastAsia="zh-CN"/>
              </w:rPr>
              <w:t>1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6.25  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76663DDD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476.5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4B604876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600.64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47C8B667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6392</w:t>
            </w:r>
          </w:p>
        </w:tc>
        <w:tc>
          <w:tcPr>
            <w:tcW w:w="4680" w:type="dxa"/>
            <w:gridSpan w:val="2"/>
            <w:vAlign w:val="center"/>
            <w:hideMark/>
          </w:tcPr>
          <w:p w14:paraId="7A0A5798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7886 /0.7511/ 0.8691 / 0.8371</w:t>
            </w:r>
          </w:p>
        </w:tc>
        <w:tc>
          <w:tcPr>
            <w:tcW w:w="5389" w:type="dxa"/>
            <w:vAlign w:val="center"/>
            <w:hideMark/>
          </w:tcPr>
          <w:p w14:paraId="79CF5BAD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2825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4024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1784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1367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</w:t>
            </w:r>
          </w:p>
        </w:tc>
      </w:tr>
      <w:tr w:rsidR="002C13B9" w:rsidRPr="00720F24" w14:paraId="2A9C3359" w14:textId="77777777" w:rsidTr="002C13B9">
        <w:trPr>
          <w:trHeight w:val="249"/>
        </w:trPr>
        <w:tc>
          <w:tcPr>
            <w:tcW w:w="1562" w:type="dxa"/>
            <w:vAlign w:val="center"/>
            <w:hideMark/>
          </w:tcPr>
          <w:p w14:paraId="5B283575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5</w:t>
            </w:r>
          </w:p>
        </w:tc>
        <w:tc>
          <w:tcPr>
            <w:tcW w:w="1275" w:type="dxa"/>
            <w:hideMark/>
          </w:tcPr>
          <w:p w14:paraId="30979F39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-5184.55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43C41FC1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423.09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560304FB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575.44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4CE2F12B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6289</w:t>
            </w:r>
          </w:p>
        </w:tc>
        <w:tc>
          <w:tcPr>
            <w:tcW w:w="4680" w:type="dxa"/>
            <w:gridSpan w:val="2"/>
            <w:vAlign w:val="center"/>
            <w:hideMark/>
          </w:tcPr>
          <w:p w14:paraId="394ACC3F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7798 / 0.6976 / 0.8305 / 0.8676 /0.7116</w:t>
            </w:r>
          </w:p>
        </w:tc>
        <w:tc>
          <w:tcPr>
            <w:tcW w:w="5389" w:type="dxa"/>
            <w:vAlign w:val="center"/>
            <w:hideMark/>
          </w:tcPr>
          <w:p w14:paraId="058A6D9F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1314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3271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1501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1391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/ 0.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2523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 xml:space="preserve"> </w:t>
            </w:r>
          </w:p>
        </w:tc>
      </w:tr>
      <w:tr w:rsidR="002C13B9" w:rsidRPr="00720F24" w14:paraId="522C693C" w14:textId="77777777" w:rsidTr="002C13B9">
        <w:trPr>
          <w:trHeight w:val="249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A94DB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D5FE4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-5166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4687F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396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9B298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0576.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53E9E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6271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02597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hAnsi="Times New Roman"/>
                <w:color w:val="000000"/>
                <w:szCs w:val="21"/>
              </w:rPr>
            </w:pP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0.7684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/0.6795/0.6998/0.6568/0.8475/0.8687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EE4CD" w14:textId="77777777" w:rsidR="002C13B9" w:rsidRPr="00720F24" w:rsidRDefault="002C13B9" w:rsidP="002C13B9">
            <w:pPr>
              <w:widowControl/>
              <w:spacing w:before="40" w:after="40"/>
              <w:ind w:left="100"/>
              <w:rPr>
                <w:rFonts w:ascii="Times New Roman" w:eastAsia="Helvetica" w:hAnsi="Times New Roman"/>
                <w:color w:val="000000"/>
                <w:szCs w:val="21"/>
              </w:rPr>
            </w:pPr>
            <w:r w:rsidRPr="00720F24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189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/0.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3338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/0.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288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/0.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2398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/0.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281</w:t>
            </w:r>
            <w:r w:rsidRPr="00720F24">
              <w:rPr>
                <w:rFonts w:ascii="Times New Roman" w:hAnsi="Times New Roman"/>
                <w:color w:val="000000"/>
                <w:szCs w:val="21"/>
              </w:rPr>
              <w:t>/0.</w:t>
            </w:r>
            <w:r w:rsidRPr="00720F24">
              <w:rPr>
                <w:rFonts w:ascii="Times New Roman" w:eastAsia="Helvetica" w:hAnsi="Times New Roman"/>
                <w:color w:val="000000"/>
                <w:szCs w:val="21"/>
              </w:rPr>
              <w:t>1506</w:t>
            </w:r>
          </w:p>
        </w:tc>
      </w:tr>
    </w:tbl>
    <w:p w14:paraId="3AB08914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topFromText="180" w:bottomFromText="180" w:vertAnchor="page" w:horzAnchor="margin" w:tblpY="2763"/>
        <w:tblW w:w="6096" w:type="dxa"/>
        <w:tblLook w:val="04A0" w:firstRow="1" w:lastRow="0" w:firstColumn="1" w:lastColumn="0" w:noHBand="0" w:noVBand="1"/>
      </w:tblPr>
      <w:tblGrid>
        <w:gridCol w:w="2764"/>
        <w:gridCol w:w="1347"/>
        <w:gridCol w:w="1985"/>
      </w:tblGrid>
      <w:tr w:rsidR="002A66F7" w:rsidRPr="00720F24" w14:paraId="33FC57E8" w14:textId="77777777" w:rsidTr="002A66F7">
        <w:trPr>
          <w:trHeight w:val="453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F330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Variable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57A58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effici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363E6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andard error</w:t>
            </w:r>
          </w:p>
        </w:tc>
      </w:tr>
      <w:tr w:rsidR="002A66F7" w:rsidRPr="00720F24" w14:paraId="259A318A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72C5219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cept Subphenotype 1</w:t>
            </w:r>
          </w:p>
        </w:tc>
        <w:tc>
          <w:tcPr>
            <w:tcW w:w="1347" w:type="dxa"/>
            <w:noWrap/>
            <w:vAlign w:val="center"/>
            <w:hideMark/>
          </w:tcPr>
          <w:p w14:paraId="0FA6948C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033</w:t>
            </w:r>
          </w:p>
        </w:tc>
        <w:tc>
          <w:tcPr>
            <w:tcW w:w="1985" w:type="dxa"/>
            <w:noWrap/>
            <w:vAlign w:val="center"/>
            <w:hideMark/>
          </w:tcPr>
          <w:p w14:paraId="049D678D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025 </w:t>
            </w:r>
          </w:p>
        </w:tc>
      </w:tr>
      <w:tr w:rsidR="002A66F7" w:rsidRPr="00720F24" w14:paraId="16045419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276B4025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cept Subphenotype 2</w:t>
            </w:r>
          </w:p>
        </w:tc>
        <w:tc>
          <w:tcPr>
            <w:tcW w:w="1347" w:type="dxa"/>
            <w:noWrap/>
            <w:vAlign w:val="center"/>
            <w:hideMark/>
          </w:tcPr>
          <w:p w14:paraId="58888A15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888</w:t>
            </w:r>
          </w:p>
        </w:tc>
        <w:tc>
          <w:tcPr>
            <w:tcW w:w="1985" w:type="dxa"/>
            <w:noWrap/>
            <w:vAlign w:val="center"/>
            <w:hideMark/>
          </w:tcPr>
          <w:p w14:paraId="09261BC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053 </w:t>
            </w:r>
          </w:p>
        </w:tc>
      </w:tr>
      <w:tr w:rsidR="002A66F7" w:rsidRPr="00720F24" w14:paraId="0F713436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3F1AFC6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cept Subphenotype 3</w:t>
            </w:r>
          </w:p>
        </w:tc>
        <w:tc>
          <w:tcPr>
            <w:tcW w:w="1347" w:type="dxa"/>
            <w:noWrap/>
            <w:vAlign w:val="center"/>
            <w:hideMark/>
          </w:tcPr>
          <w:p w14:paraId="0951D38A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0388</w:t>
            </w:r>
          </w:p>
        </w:tc>
        <w:tc>
          <w:tcPr>
            <w:tcW w:w="1985" w:type="dxa"/>
            <w:noWrap/>
            <w:vAlign w:val="center"/>
            <w:hideMark/>
          </w:tcPr>
          <w:p w14:paraId="232CF9A0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376</w:t>
            </w:r>
          </w:p>
        </w:tc>
      </w:tr>
      <w:tr w:rsidR="002A66F7" w:rsidRPr="00720F24" w14:paraId="66833823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04ECC13B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cept Subphenotype 4</w:t>
            </w:r>
          </w:p>
        </w:tc>
        <w:tc>
          <w:tcPr>
            <w:tcW w:w="1347" w:type="dxa"/>
            <w:noWrap/>
            <w:vAlign w:val="center"/>
            <w:hideMark/>
          </w:tcPr>
          <w:p w14:paraId="09BD9E19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0716</w:t>
            </w:r>
          </w:p>
        </w:tc>
        <w:tc>
          <w:tcPr>
            <w:tcW w:w="1985" w:type="dxa"/>
            <w:noWrap/>
            <w:vAlign w:val="center"/>
            <w:hideMark/>
          </w:tcPr>
          <w:p w14:paraId="4A66D842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112</w:t>
            </w:r>
          </w:p>
        </w:tc>
      </w:tr>
      <w:tr w:rsidR="002A66F7" w:rsidRPr="00720F24" w14:paraId="243469C5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530D8096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y Subphenotype  1</w:t>
            </w:r>
          </w:p>
        </w:tc>
        <w:tc>
          <w:tcPr>
            <w:tcW w:w="1347" w:type="dxa"/>
            <w:noWrap/>
            <w:vAlign w:val="center"/>
            <w:hideMark/>
          </w:tcPr>
          <w:p w14:paraId="480AED95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01174 </w:t>
            </w:r>
          </w:p>
        </w:tc>
        <w:tc>
          <w:tcPr>
            <w:tcW w:w="1985" w:type="dxa"/>
            <w:noWrap/>
            <w:vAlign w:val="center"/>
            <w:hideMark/>
          </w:tcPr>
          <w:p w14:paraId="664946F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904 </w:t>
            </w:r>
          </w:p>
        </w:tc>
      </w:tr>
      <w:tr w:rsidR="002A66F7" w:rsidRPr="00720F24" w14:paraId="13E0C89A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09CA5D99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y Subphenotype  2</w:t>
            </w:r>
          </w:p>
        </w:tc>
        <w:tc>
          <w:tcPr>
            <w:tcW w:w="1347" w:type="dxa"/>
            <w:noWrap/>
            <w:vAlign w:val="center"/>
            <w:hideMark/>
          </w:tcPr>
          <w:p w14:paraId="33755E72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985 </w:t>
            </w:r>
          </w:p>
        </w:tc>
        <w:tc>
          <w:tcPr>
            <w:tcW w:w="1985" w:type="dxa"/>
            <w:noWrap/>
            <w:vAlign w:val="center"/>
            <w:hideMark/>
          </w:tcPr>
          <w:p w14:paraId="38B5072B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268</w:t>
            </w:r>
          </w:p>
        </w:tc>
      </w:tr>
      <w:tr w:rsidR="002A66F7" w:rsidRPr="00720F24" w14:paraId="20B13BC6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317C767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y Subphenotype  3</w:t>
            </w:r>
          </w:p>
        </w:tc>
        <w:tc>
          <w:tcPr>
            <w:tcW w:w="1347" w:type="dxa"/>
            <w:noWrap/>
            <w:vAlign w:val="center"/>
            <w:hideMark/>
          </w:tcPr>
          <w:p w14:paraId="0ED987C1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6231 </w:t>
            </w:r>
          </w:p>
        </w:tc>
        <w:tc>
          <w:tcPr>
            <w:tcW w:w="1985" w:type="dxa"/>
            <w:noWrap/>
            <w:vAlign w:val="center"/>
            <w:hideMark/>
          </w:tcPr>
          <w:p w14:paraId="4A39A665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1753 </w:t>
            </w:r>
          </w:p>
        </w:tc>
      </w:tr>
      <w:tr w:rsidR="002A66F7" w:rsidRPr="00720F24" w14:paraId="61492409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4A4ECE8E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y Subphenotype  4</w:t>
            </w:r>
          </w:p>
        </w:tc>
        <w:tc>
          <w:tcPr>
            <w:tcW w:w="1347" w:type="dxa"/>
            <w:noWrap/>
            <w:vAlign w:val="center"/>
            <w:hideMark/>
          </w:tcPr>
          <w:p w14:paraId="4C56FD32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38559 </w:t>
            </w:r>
          </w:p>
        </w:tc>
        <w:tc>
          <w:tcPr>
            <w:tcW w:w="1985" w:type="dxa"/>
            <w:noWrap/>
            <w:vAlign w:val="center"/>
            <w:hideMark/>
          </w:tcPr>
          <w:p w14:paraId="403C3850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576 </w:t>
            </w:r>
          </w:p>
        </w:tc>
      </w:tr>
      <w:tr w:rsidR="002A66F7" w:rsidRPr="00720F24" w14:paraId="36388DC9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4DF8585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Day)^2 Subphenotype  1</w:t>
            </w:r>
          </w:p>
        </w:tc>
        <w:tc>
          <w:tcPr>
            <w:tcW w:w="1347" w:type="dxa"/>
            <w:noWrap/>
            <w:vAlign w:val="center"/>
            <w:hideMark/>
          </w:tcPr>
          <w:p w14:paraId="4B61F119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354 </w:t>
            </w:r>
          </w:p>
        </w:tc>
        <w:tc>
          <w:tcPr>
            <w:tcW w:w="1985" w:type="dxa"/>
            <w:noWrap/>
            <w:vAlign w:val="center"/>
            <w:hideMark/>
          </w:tcPr>
          <w:p w14:paraId="076B30B7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127 </w:t>
            </w:r>
          </w:p>
        </w:tc>
      </w:tr>
      <w:tr w:rsidR="002A66F7" w:rsidRPr="00720F24" w14:paraId="57550304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32A41F6D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Day)^2 Subphenotype  2</w:t>
            </w:r>
          </w:p>
        </w:tc>
        <w:tc>
          <w:tcPr>
            <w:tcW w:w="1347" w:type="dxa"/>
            <w:noWrap/>
            <w:vAlign w:val="center"/>
            <w:hideMark/>
          </w:tcPr>
          <w:p w14:paraId="5D567668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00055 </w:t>
            </w:r>
          </w:p>
        </w:tc>
        <w:tc>
          <w:tcPr>
            <w:tcW w:w="1985" w:type="dxa"/>
            <w:noWrap/>
            <w:vAlign w:val="center"/>
            <w:hideMark/>
          </w:tcPr>
          <w:p w14:paraId="59095D81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171 </w:t>
            </w:r>
          </w:p>
        </w:tc>
      </w:tr>
      <w:tr w:rsidR="002A66F7" w:rsidRPr="00720F24" w14:paraId="35BAFD5F" w14:textId="77777777" w:rsidTr="002A66F7">
        <w:trPr>
          <w:trHeight w:val="453"/>
        </w:trPr>
        <w:tc>
          <w:tcPr>
            <w:tcW w:w="2764" w:type="dxa"/>
            <w:noWrap/>
            <w:vAlign w:val="center"/>
            <w:hideMark/>
          </w:tcPr>
          <w:p w14:paraId="73619288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Day)^2 Subphenotype  3</w:t>
            </w:r>
          </w:p>
        </w:tc>
        <w:tc>
          <w:tcPr>
            <w:tcW w:w="1347" w:type="dxa"/>
            <w:noWrap/>
            <w:vAlign w:val="center"/>
            <w:hideMark/>
          </w:tcPr>
          <w:p w14:paraId="013F62B2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02860 </w:t>
            </w:r>
          </w:p>
        </w:tc>
        <w:tc>
          <w:tcPr>
            <w:tcW w:w="1985" w:type="dxa"/>
            <w:noWrap/>
            <w:vAlign w:val="center"/>
            <w:hideMark/>
          </w:tcPr>
          <w:p w14:paraId="77BA00BB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237 </w:t>
            </w:r>
          </w:p>
        </w:tc>
      </w:tr>
      <w:tr w:rsidR="002A66F7" w:rsidRPr="00720F24" w14:paraId="4FC23766" w14:textId="77777777" w:rsidTr="002A66F7">
        <w:trPr>
          <w:trHeight w:val="453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6F90E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Day)^2 Subphenotype  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D7C3A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508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3BDBA" w14:textId="77777777" w:rsidR="002A66F7" w:rsidRPr="00720F24" w:rsidRDefault="002A66F7" w:rsidP="002A66F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281 </w:t>
            </w:r>
          </w:p>
        </w:tc>
      </w:tr>
    </w:tbl>
    <w:p w14:paraId="68342139" w14:textId="5EEC38F7" w:rsidR="002C13B9" w:rsidRPr="00720F24" w:rsidRDefault="0033262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2C13B9" w:rsidRPr="00720F24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76A88" w:rsidRPr="00720F24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A1380E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Fixed effects across four subphenotypes</w:t>
      </w:r>
    </w:p>
    <w:p w14:paraId="0F095B7F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4DBFF4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91FCB8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4731BC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34CB850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57F0B85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CF6D7F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DEF8E0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4A432A" w14:textId="77777777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0A3926" w14:textId="2F90E913" w:rsidR="002C13B9" w:rsidRPr="00720F24" w:rsidRDefault="002C13B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2746"/>
        <w:tblW w:w="17085" w:type="dxa"/>
        <w:tblLook w:val="04A0" w:firstRow="1" w:lastRow="0" w:firstColumn="1" w:lastColumn="0" w:noHBand="0" w:noVBand="1"/>
      </w:tblPr>
      <w:tblGrid>
        <w:gridCol w:w="4252"/>
        <w:gridCol w:w="2535"/>
        <w:gridCol w:w="2451"/>
        <w:gridCol w:w="2148"/>
        <w:gridCol w:w="2148"/>
        <w:gridCol w:w="2148"/>
        <w:gridCol w:w="1403"/>
      </w:tblGrid>
      <w:tr w:rsidR="00B54959" w:rsidRPr="00720F24" w14:paraId="6CB8A1C3" w14:textId="77777777" w:rsidTr="006E0FCB">
        <w:trPr>
          <w:trHeight w:val="267"/>
        </w:trPr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3C46D" w14:textId="77777777" w:rsidR="00B54959" w:rsidRPr="00720F24" w:rsidRDefault="00B54959" w:rsidP="00B54959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10" w:name="_Hlk200663269"/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355A7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otal (n = 2085)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9A92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 (n = 589</w:t>
            </w: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B33E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IL(n = 839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4077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L (n = 372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FC13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DL (n = 285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52CE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overall</w:t>
            </w:r>
          </w:p>
        </w:tc>
      </w:tr>
      <w:tr w:rsidR="00B54959" w:rsidRPr="00720F24" w14:paraId="426296FD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9BBF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1" w:name="_Hlk204873004"/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ital signs</w:t>
            </w:r>
            <w:bookmarkEnd w:id="11"/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, median (IQR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A31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6AE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81A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2C99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B00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596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54959" w:rsidRPr="00720F24" w14:paraId="4885A92A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4832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2" w:name="_Hlk208087904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rt rate (per minute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804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.0 (88.0, 120.0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F78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.0 (89.0, 118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723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.0 (86.2, 118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C482" w14:textId="59BA030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.0 (87.0, 120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73DC" w14:textId="3BF8DEF5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.0 (90.0, 128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A77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B54959" w:rsidRPr="00720F24" w14:paraId="3AA81871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878D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3" w:name="OLE_LINK18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patriation rate</w:t>
            </w:r>
            <w:bookmarkEnd w:id="13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per minute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F72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0 (15.0, 25.0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5F3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0 (15.0, 25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CF45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0 (15.0, 25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616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0 (15.0, 25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B13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0 (15.0, 25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9FA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3</w:t>
            </w:r>
          </w:p>
        </w:tc>
      </w:tr>
      <w:tr w:rsidR="00B54959" w:rsidRPr="00720F24" w14:paraId="626FC4B4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7400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4" w:name="_Hlk203401435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arterial pressure</w:t>
            </w:r>
            <w:bookmarkEnd w:id="14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mHg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12BE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0 (67.0, 89.0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EEB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.0 (68.0, 89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FD4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0 (67.0, 88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713E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.0 (67.0, 88.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2E1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.0 (67.0, 89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142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9</w:t>
            </w:r>
          </w:p>
        </w:tc>
      </w:tr>
      <w:tr w:rsidR="00B54959" w:rsidRPr="00720F24" w14:paraId="1F8572C5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117E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5" w:name="_Hlk203401470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emperature </w:t>
            </w:r>
            <w:bookmarkEnd w:id="15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°C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E026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 (36.5, 38.0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744C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 (36.5, 37.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4379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 (36.5, 38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7E2E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1 (36.5, 37.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830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0 (36.5, 38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2697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1</w:t>
            </w:r>
          </w:p>
        </w:tc>
      </w:tr>
      <w:tr w:rsidR="00B54959" w:rsidRPr="00720F24" w14:paraId="4C5A8BB2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B64C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boratory parameters, median (IQR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6D6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FD6A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86E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0D8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252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CC0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54959" w:rsidRPr="00720F24" w14:paraId="3090F42B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0820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6" w:name="_Hlk202712338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 blood cell count (1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9302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0 (7.1, 16.4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9656" w14:textId="5F87C4DF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 (4.7, 13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163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1 (7.5, 16.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25E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1 (9.4, 19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EF2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0 (9.1, 20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A75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54959" w:rsidRPr="00720F24" w14:paraId="30DC1FC3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E75E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7" w:name="_Hlk203401823"/>
            <w:bookmarkStart w:id="18" w:name="_Hlk202712354"/>
            <w:bookmarkEnd w:id="16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mphocyte count</w:t>
            </w:r>
            <w:bookmarkEnd w:id="17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E18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 (0.4, 1.1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0255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 (0.2, 0.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4315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 (0.5, 0.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4C0E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 (0.7, 1.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7D3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 (1.4, 2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8A4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54959" w:rsidRPr="00720F24" w14:paraId="50B3D398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3E61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9" w:name="_Hlk203401853"/>
            <w:bookmarkEnd w:id="18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rocalcitonin </w:t>
            </w:r>
            <w:bookmarkEnd w:id="19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g/m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CE1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 (0.6, 21.9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3A47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 (0.7, 21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68F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 (0.9, 23.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9FF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 (0.4, 25.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C73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 (0.4, 10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563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B54959" w:rsidRPr="00720F24" w14:paraId="387C2112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4BBB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0" w:name="_Hlk203402114"/>
            <w:bookmarkStart w:id="21" w:name="OLE_LINK7"/>
            <w:bookmarkStart w:id="22" w:name="_Hlk202712519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-reactive protein</w:t>
            </w:r>
            <w:bookmarkEnd w:id="20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g/L)</w:t>
            </w:r>
            <w:bookmarkEnd w:id="21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12C9" w14:textId="22E935CC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55.4, 203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784A" w14:textId="7DEBDC31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55.2, 199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B5D4" w14:textId="769888A8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67.4, 21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651A" w14:textId="72F34BF8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45.9, 202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5D2D" w14:textId="2187714F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43.2, 187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732C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54959" w:rsidRPr="00720F24" w14:paraId="682F9752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9153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3" w:name="_Hlk203402131"/>
            <w:bookmarkEnd w:id="22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telet count</w:t>
            </w:r>
            <w:bookmarkEnd w:id="23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DFD6" w14:textId="0B84FE6B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96.0, 23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07E9" w14:textId="17062F9A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78.0, 199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3017" w14:textId="25CB30C9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04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23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AFE8" w14:textId="76E9D193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00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258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6310C" w14:textId="54BF9994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7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21, 292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641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54959" w:rsidRPr="00720F24" w14:paraId="5062848B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1902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4" w:name="_Hlk203402157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thrombin time</w:t>
            </w:r>
            <w:bookmarkEnd w:id="24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Sec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50AA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 (13.5, 16.9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EFCC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 (13.8, 17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441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 (13.8, 17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190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5 (13.0, 16.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EB1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 (13.2, 16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EC57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54959" w:rsidRPr="00720F24" w14:paraId="4407E967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B883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5" w:name="_Hlk203402179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national ratio</w:t>
            </w:r>
            <w:bookmarkEnd w:id="25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68A2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 (1.1, 1.4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F030" w14:textId="69773823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</w:t>
            </w:r>
            <w:r w:rsidR="00827CD9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1.1, 1.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1309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 (1.1, 1.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49E9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 (1.1, 1.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6369" w14:textId="20536888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 (1.1, 1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7EF9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54959" w:rsidRPr="00720F24" w14:paraId="2F38B1CE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F12D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6" w:name="_Hlk203402201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tivated partial thromboplastin time</w:t>
            </w:r>
            <w:bookmarkEnd w:id="26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Sec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469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2 (29.6, 42.7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7A8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5 (30.6, 43.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8AA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8 (30.0, 43.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99D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9 (28.8, 40.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81A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7 (28.1, 40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0A1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54959" w:rsidRPr="00720F24" w14:paraId="5FFAEF8E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EE13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7" w:name="_Hlk203404499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Fibrinogen </w:t>
            </w:r>
            <w:bookmarkEnd w:id="27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g/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184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 (3.0, 6.0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6F27" w14:textId="1DB18B3B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</w:t>
            </w:r>
            <w:r w:rsidR="00827CD9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2.8, 5.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D042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 (3.1, 6.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4A7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 (3.0, 6.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C26A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 (2.7, 5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55E5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B54959" w:rsidRPr="00720F24" w14:paraId="7683CE35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11B9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8" w:name="_Hlk203404524"/>
            <w:bookmarkStart w:id="29" w:name="OLE_LINK8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-dimer</w:t>
            </w:r>
            <w:bookmarkEnd w:id="28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μg/ml)</w:t>
            </w:r>
            <w:bookmarkEnd w:id="29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B8B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 (2.1, 8.6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AAB5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 (2.1, 8.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A902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 (2.3, 8.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A7F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 (2.0, 9.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7A7B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 (1.9, 7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FB307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</w:tc>
      </w:tr>
      <w:tr w:rsidR="00B54959" w:rsidRPr="00720F24" w14:paraId="0B93D379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D013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0" w:name="_Hlk203404543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rin degradation products</w:t>
            </w:r>
            <w:bookmarkEnd w:id="30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μg/m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3675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4 (7.0, 26.9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D9E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 (6.6, 25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63FD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3 (8.3, 29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980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3 (6.1, 28.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454C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 (6.0, 21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6A3F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54959" w:rsidRPr="00720F24" w14:paraId="2E111F14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819A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1" w:name="_Hlk203404564"/>
            <w:bookmarkStart w:id="32" w:name="OLE_LINK9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xygenation index</w:t>
            </w:r>
            <w:bookmarkEnd w:id="31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mHg)</w:t>
            </w:r>
            <w:bookmarkEnd w:id="32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D713" w14:textId="3455E151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53</w:t>
            </w:r>
            <w:r w:rsidR="00677BD6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31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BD7C" w14:textId="666EC6A8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4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4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304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FFC2" w14:textId="3E39E86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0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6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314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9AC7" w14:textId="4F970F24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2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7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313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B450" w14:textId="2C7629C9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0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50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30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29D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B54959" w:rsidRPr="00720F24" w14:paraId="0EC4E6D1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0852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3" w:name="_Hlk203404650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tic acid</w:t>
            </w:r>
            <w:bookmarkEnd w:id="33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mol/L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2BA0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(1.3, 3.1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59F0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(1.3, 3.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2A98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(1.2, 3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0453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(1.3, 3.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CEC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(1.3, 3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6DFA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5</w:t>
            </w:r>
          </w:p>
        </w:tc>
      </w:tr>
      <w:tr w:rsidR="00B54959" w:rsidRPr="00720F24" w14:paraId="754B8397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D78EFB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4" w:name="_Hlk203404698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eatinine</w:t>
            </w:r>
            <w:bookmarkEnd w:id="34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g/dL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950FB9" w14:textId="4AE8FE13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64.6, 18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88EC31" w14:textId="10624EA3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67.0, 176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DA18A6" w14:textId="56A1471F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66.6, 181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F07418" w14:textId="11CD3DE5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.5 (57.4, 175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A283C0" w14:textId="57BCFA84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66.0, 189</w:t>
            </w:r>
            <w:r w:rsidR="00CD4A33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A53E1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1</w:t>
            </w:r>
          </w:p>
        </w:tc>
      </w:tr>
      <w:tr w:rsidR="00B54959" w:rsidRPr="00720F24" w14:paraId="3C4D46D3" w14:textId="77777777" w:rsidTr="006E0FCB">
        <w:trPr>
          <w:trHeight w:val="267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4417F" w14:textId="77777777" w:rsidR="00B54959" w:rsidRPr="00720F24" w:rsidRDefault="00B54959" w:rsidP="00B5495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5" w:name="OLE_LINK23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otal bilirubin </w:t>
            </w:r>
            <w:bookmarkEnd w:id="35"/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μmol/L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198E6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 (10.9, 29.0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3A1D1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6 (10.8, 29.5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3CF34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9 (11.5, 30.3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0D687" w14:textId="5DB1B1A6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8 (9.9, 28.7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2F4AC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9 (10.8, 26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15F99" w14:textId="77777777" w:rsidR="00B54959" w:rsidRPr="00720F24" w:rsidRDefault="00B54959" w:rsidP="00B5495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7</w:t>
            </w:r>
          </w:p>
        </w:tc>
      </w:tr>
    </w:tbl>
    <w:bookmarkEnd w:id="10"/>
    <w:bookmarkEnd w:id="12"/>
    <w:p w14:paraId="1F036612" w14:textId="0AC60B1A" w:rsidR="00747721" w:rsidRPr="00720F24" w:rsidRDefault="0033262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2A66F7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676A88" w:rsidRPr="00720F24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2A66F7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Laboratory values </w:t>
      </w:r>
      <w:r w:rsidR="005653A8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among subphenotypes </w:t>
      </w:r>
      <w:r w:rsidR="002A66F7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5653A8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B34ABB" w:rsidRPr="00B34AB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derivation </w:t>
      </w:r>
      <w:r w:rsidR="002A66F7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cohort </w:t>
      </w:r>
    </w:p>
    <w:p w14:paraId="19102C30" w14:textId="6B75A91E" w:rsidR="007B1449" w:rsidRPr="00720F24" w:rsidRDefault="00732B27">
      <w:pPr>
        <w:rPr>
          <w:rFonts w:ascii="Times New Roman" w:hAnsi="Times New Roman" w:cs="Times New Roman"/>
          <w:sz w:val="24"/>
        </w:rPr>
      </w:pPr>
      <w:r w:rsidRPr="00720F24">
        <w:rPr>
          <w:rFonts w:ascii="Times New Roman" w:hAnsi="Times New Roman" w:cs="Times New Roman"/>
          <w:sz w:val="24"/>
        </w:rPr>
        <w:t>Presented are the comparison</w:t>
      </w:r>
      <w:r w:rsidR="00937C84" w:rsidRPr="00720F24">
        <w:rPr>
          <w:rFonts w:ascii="Times New Roman" w:hAnsi="Times New Roman" w:cs="Times New Roman"/>
          <w:sz w:val="24"/>
        </w:rPr>
        <w:t>s</w:t>
      </w:r>
      <w:r w:rsidRPr="00720F24">
        <w:rPr>
          <w:rFonts w:ascii="Times New Roman" w:hAnsi="Times New Roman" w:cs="Times New Roman"/>
          <w:sz w:val="24"/>
        </w:rPr>
        <w:t xml:space="preserve"> of vital signs, laboratory parameters in </w:t>
      </w:r>
      <w:r w:rsidR="00937C84" w:rsidRPr="00720F24">
        <w:rPr>
          <w:rFonts w:ascii="Times New Roman" w:hAnsi="Times New Roman" w:cs="Times New Roman"/>
          <w:sz w:val="24"/>
        </w:rPr>
        <w:t xml:space="preserve">the </w:t>
      </w:r>
      <w:r w:rsidR="00B34ABB" w:rsidRPr="00B34ABB">
        <w:rPr>
          <w:rFonts w:ascii="Times New Roman" w:hAnsi="Times New Roman" w:cs="Times New Roman" w:hint="eastAsia"/>
          <w:sz w:val="24"/>
        </w:rPr>
        <w:t xml:space="preserve">derivation </w:t>
      </w:r>
      <w:r w:rsidRPr="00720F24">
        <w:rPr>
          <w:rFonts w:ascii="Times New Roman" w:hAnsi="Times New Roman" w:cs="Times New Roman"/>
          <w:sz w:val="24"/>
        </w:rPr>
        <w:t xml:space="preserve">cohort between subphenotypes: PL (Persistent Lymphopenia), SIL (Slowly Increasing </w:t>
      </w:r>
      <w:r w:rsidRPr="00720F24">
        <w:rPr>
          <w:rFonts w:ascii="Times New Roman" w:hAnsi="Times New Roman" w:cs="Times New Roman"/>
          <w:sz w:val="24"/>
        </w:rPr>
        <w:lastRenderedPageBreak/>
        <w:t>Lymphocyte), NL (</w:t>
      </w:r>
      <w:bookmarkStart w:id="36" w:name="OLE_LINK19"/>
      <w:r w:rsidRPr="00720F24">
        <w:rPr>
          <w:rFonts w:ascii="Times New Roman" w:hAnsi="Times New Roman" w:cs="Times New Roman"/>
          <w:sz w:val="24"/>
        </w:rPr>
        <w:t>Normal Lymphocyte</w:t>
      </w:r>
      <w:bookmarkEnd w:id="36"/>
      <w:r w:rsidRPr="00720F24">
        <w:rPr>
          <w:rFonts w:ascii="Times New Roman" w:hAnsi="Times New Roman" w:cs="Times New Roman"/>
          <w:sz w:val="24"/>
        </w:rPr>
        <w:t>), and RDL (</w:t>
      </w:r>
      <w:bookmarkStart w:id="37" w:name="OLE_LINK20"/>
      <w:r w:rsidRPr="00720F24">
        <w:rPr>
          <w:rFonts w:ascii="Times New Roman" w:hAnsi="Times New Roman" w:cs="Times New Roman"/>
          <w:sz w:val="24"/>
        </w:rPr>
        <w:t>Rapidly Declining Lymphocyte</w:t>
      </w:r>
      <w:bookmarkEnd w:id="37"/>
      <w:r w:rsidRPr="00720F24">
        <w:rPr>
          <w:rFonts w:ascii="Times New Roman" w:hAnsi="Times New Roman" w:cs="Times New Roman"/>
          <w:sz w:val="24"/>
        </w:rPr>
        <w:t xml:space="preserve">). Vital signs and </w:t>
      </w:r>
      <w:r w:rsidR="007B1449" w:rsidRPr="00720F24">
        <w:rPr>
          <w:rFonts w:ascii="Times New Roman" w:hAnsi="Times New Roman" w:cs="Times New Roman"/>
          <w:sz w:val="24"/>
        </w:rPr>
        <w:t>laboratory parameters are presented as median</w:t>
      </w:r>
      <w:r w:rsidR="00937C84" w:rsidRPr="00720F24">
        <w:rPr>
          <w:rFonts w:ascii="Times New Roman" w:hAnsi="Times New Roman" w:cs="Times New Roman"/>
          <w:sz w:val="24"/>
        </w:rPr>
        <w:t xml:space="preserve"> (IQR)</w:t>
      </w:r>
      <w:r w:rsidR="00881464" w:rsidRPr="00720F24">
        <w:rPr>
          <w:rFonts w:ascii="Times New Roman" w:hAnsi="Times New Roman" w:cs="Times New Roman"/>
          <w:sz w:val="24"/>
        </w:rPr>
        <w:t>.</w:t>
      </w:r>
    </w:p>
    <w:p w14:paraId="6F251112" w14:textId="77777777" w:rsidR="00732B27" w:rsidRPr="00720F24" w:rsidRDefault="00732B2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2AC84F" w14:textId="77777777" w:rsidR="00881464" w:rsidRPr="00720F24" w:rsidRDefault="0088146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6C9654" w14:textId="77777777" w:rsidR="00732B27" w:rsidRPr="00720F24" w:rsidRDefault="00732B27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Y="2383"/>
        <w:tblW w:w="18113" w:type="dxa"/>
        <w:tblLook w:val="04A0" w:firstRow="1" w:lastRow="0" w:firstColumn="1" w:lastColumn="0" w:noHBand="0" w:noVBand="1"/>
      </w:tblPr>
      <w:tblGrid>
        <w:gridCol w:w="4627"/>
        <w:gridCol w:w="2446"/>
        <w:gridCol w:w="2446"/>
        <w:gridCol w:w="2446"/>
        <w:gridCol w:w="2446"/>
        <w:gridCol w:w="2284"/>
        <w:gridCol w:w="1418"/>
      </w:tblGrid>
      <w:tr w:rsidR="00EC3715" w:rsidRPr="00720F24" w14:paraId="737E4048" w14:textId="77777777" w:rsidTr="00EC3715">
        <w:trPr>
          <w:trHeight w:val="229"/>
        </w:trPr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97D5B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38" w:name="OLE_LINK12"/>
            <w:bookmarkStart w:id="39" w:name="OLE_LINK54"/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AF63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otal (n = 1299)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51E1C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40" w:name="OLE_LINK4"/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 (n = 343)</w:t>
            </w:r>
            <w:bookmarkEnd w:id="40"/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0E87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SIL (n = 527)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41F30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L (n = 337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D401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DL (n = 9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183E9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overall</w:t>
            </w:r>
          </w:p>
        </w:tc>
      </w:tr>
      <w:tr w:rsidR="00EC3715" w:rsidRPr="00720F24" w14:paraId="6F29D519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04AA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ital signs, median (IQR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C700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0B4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E9E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27F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16A7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0266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C3715" w:rsidRPr="00720F24" w14:paraId="323139B8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1C50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rt Rate (per minute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0933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.0 (98.0, 126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9EB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.0 (99.0, 130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1E0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.0 (98.0, 123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1EA5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.0 (98.0, 126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857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.0 (103.0, 13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2B3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EC3715" w:rsidRPr="00720F24" w14:paraId="57E51F4D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2608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patriation Rate (per minute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C0B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0 (18.0, 27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2FE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0 (19.0, 28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C7C7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0 (18.0, 27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02F9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0 (18.0, 26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D096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0 (20.0, 2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0B4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6</w:t>
            </w:r>
          </w:p>
        </w:tc>
      </w:tr>
      <w:tr w:rsidR="00EC3715" w:rsidRPr="00720F24" w14:paraId="0C08A166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ABC3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Arterial Pressure (mmHg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02B3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0 (62.0, 74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62F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0 (61.0, 74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AB0C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0 (63.0, 74.5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B4D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0 (63.0, 75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6365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0 (61.8, 7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DCC0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</w:tr>
      <w:tr w:rsidR="00EC3715" w:rsidRPr="00720F24" w14:paraId="374A2D8F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6BE5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mperature (°C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FF9E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7 (37.0, 38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188E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5 (37.0, 38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D65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7 (37.1, 38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219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7 (37.1, 38.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C6F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0 (37.2, 3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CA6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2</w:t>
            </w:r>
          </w:p>
        </w:tc>
      </w:tr>
      <w:tr w:rsidR="00EC3715" w:rsidRPr="00720F24" w14:paraId="62DE2B5B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93C0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Laboratory parameters, median (IQR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B0D8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F48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AC44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7769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AE4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4119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C3715" w:rsidRPr="00720F24" w14:paraId="68132D17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22A5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 blood cell count (1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CC97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0 (9.0, 17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7CA0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 (6.2, 16.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B7B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7 (9.5, 17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3DD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6 (11.1, 19.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A19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 (11.5, 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366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&lt;0.001  </w:t>
            </w:r>
          </w:p>
        </w:tc>
      </w:tr>
      <w:tr w:rsidR="00EC3715" w:rsidRPr="00720F24" w14:paraId="36442D6F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A831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mphocyte count (1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3BAA" w14:textId="1DE15D99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 (0.4</w:t>
            </w:r>
            <w:r w:rsidR="00AD59EC"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B6C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(0.2, 0.5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0DB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 (0.4, 0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F14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 (0.6, 1.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108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 (1.0, 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D04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&lt;0.001  </w:t>
            </w:r>
          </w:p>
        </w:tc>
      </w:tr>
      <w:tr w:rsidR="00EC3715" w:rsidRPr="00720F24" w14:paraId="17A96A95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C0C8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calcitonin (ng/m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A11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 (0.4, 8.6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6ABE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 (0.5, 11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BE03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 (0.3, 7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3B66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 (0.3, 9.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AEB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 (0.3, 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7E14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04</w:t>
            </w:r>
          </w:p>
        </w:tc>
      </w:tr>
      <w:tr w:rsidR="00EC3715" w:rsidRPr="00720F24" w14:paraId="506AD493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9B23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-reactive protein (mg/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72B7" w14:textId="1F10894E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0 (47.3, 188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D0FD" w14:textId="64B1C483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6 (46.8, 190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55314" w14:textId="359A9CE6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.0 (51.8, 196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DF97" w14:textId="50B7D2F3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.0 (44.4, 183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559C" w14:textId="12A60CF8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1 (43.4, 15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2386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0</w:t>
            </w:r>
          </w:p>
        </w:tc>
      </w:tr>
      <w:tr w:rsidR="00EC3715" w:rsidRPr="00720F24" w14:paraId="31F57B08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DFD9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telet count (10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9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 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5682" w14:textId="11AF6203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.0 (88.0, 199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886C" w14:textId="41F5F32C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0 (48.5, 160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9736" w14:textId="1221063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.0 (100.0, 200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D5C0" w14:textId="0448F3E1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9.0 (113.0, 232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E623" w14:textId="780D4E40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.0 (87.5, 20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C02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&lt;0.001  </w:t>
            </w:r>
          </w:p>
        </w:tc>
      </w:tr>
      <w:tr w:rsidR="00EC3715" w:rsidRPr="00720F24" w14:paraId="1532E259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9EF9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thrombin time (Sec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91B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 (13.2, 16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22D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9 (13.3, 17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D07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3 (13.2, 15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60E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2 (13.2, 15.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ACC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6 (13.3, 1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52BC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</w:tr>
      <w:tr w:rsidR="00EC3715" w:rsidRPr="00720F24" w14:paraId="5BF6534F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20F6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national ratio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52C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 (1.1, 1.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C58E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 (1.1, 1.5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ABEF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 (1.1, 1.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BDBAC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 (1.1, 1.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7313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 (1.1,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319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EC3715" w:rsidRPr="00720F24" w14:paraId="5225CE70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D54B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tivated partial thromboplastin time (Sec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5EB0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2 (28.3, 38.5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418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9 (29.9, 41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DB36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6 (27.8, 37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8F7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3 (27.7, 36.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C04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4 (29.2, 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83D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&lt;0.001  </w:t>
            </w:r>
          </w:p>
        </w:tc>
      </w:tr>
      <w:tr w:rsidR="00EC3715" w:rsidRPr="00720F24" w14:paraId="5BD02215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8305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rinogen (g/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129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 (3.0, 5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C29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 (2.6, 4.7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EAB4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 (3.0, 5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AD7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 (3.1, 5.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AEC7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 (2.8, 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E34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EC3715" w:rsidRPr="00720F24" w14:paraId="234B6D14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67EE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-dimer (μg/m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E94E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 (2.0, 10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38F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 (2.8, 13.5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3239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 (2.0, 10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BFA1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 (1.4, 7.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2DF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0 (2.0, 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82EC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&lt;0.001  </w:t>
            </w:r>
          </w:p>
        </w:tc>
      </w:tr>
      <w:tr w:rsidR="00EC3715" w:rsidRPr="00720F24" w14:paraId="539FE46B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6DD6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xygenation index (mmHg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6EDB" w14:textId="382B4E2E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7.0 (128.0, 298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7F4E" w14:textId="3FEEEF8D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.0 (95.4, 260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B294" w14:textId="62CADDB1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0.0 (134.0, 309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76B5" w14:textId="46BDCA1B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1.0 (167.0, 312.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FEA2" w14:textId="495478A5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4.0 (139.0, 27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679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&lt;0.001  </w:t>
            </w:r>
          </w:p>
        </w:tc>
      </w:tr>
      <w:tr w:rsidR="00EC3715" w:rsidRPr="00720F24" w14:paraId="54019639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AD18A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tic acid (mmol/L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5E7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 (1.6, 4.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ECE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 (1.6, 4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222E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 (1.6, 3.9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0FA3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 (1.6, 4.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9A49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 (1.7, 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B39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9</w:t>
            </w:r>
          </w:p>
        </w:tc>
      </w:tr>
      <w:tr w:rsidR="00EC3715" w:rsidRPr="00720F24" w14:paraId="4407CA2D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ECF7E6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eatinine (mg/dL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EF21AD" w14:textId="103698A8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.0 (61.0, 159.0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BABA2" w14:textId="1BC42BB3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.0 (59.0, 227.0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245220" w14:textId="5AA93E5F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0 (61.0, 142.0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6F5B3D" w14:textId="2D093D63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0 (60.0, 125.0)</w:t>
            </w: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0BDCD3" w14:textId="3DD4D929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.0 (67.5, 19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233DD4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EC3715" w:rsidRPr="00720F24" w14:paraId="3AF310E3" w14:textId="77777777" w:rsidTr="00EC3715">
        <w:trPr>
          <w:trHeight w:val="229"/>
        </w:trPr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40A38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bilirubin (μmol/L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8F96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3 (10.4, 26.9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5F12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9 (10.5, 30.6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1A9E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 (10.7, 26.6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0E8DA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8 (9.5, 23.0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1C16B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9 (13.0, 3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617FC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9</w:t>
            </w:r>
          </w:p>
        </w:tc>
      </w:tr>
      <w:tr w:rsidR="00EC3715" w:rsidRPr="00720F24" w14:paraId="0EA0646D" w14:textId="77777777" w:rsidTr="00EC3715">
        <w:trPr>
          <w:trHeight w:val="229"/>
        </w:trPr>
        <w:tc>
          <w:tcPr>
            <w:tcW w:w="4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B580" w14:textId="77777777" w:rsidR="00EC3715" w:rsidRPr="00720F24" w:rsidRDefault="00EC3715" w:rsidP="00EC371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AB9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B39F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A698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C1C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B23D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7CB2" w14:textId="77777777" w:rsidR="00EC3715" w:rsidRPr="00720F24" w:rsidRDefault="00EC3715" w:rsidP="00EC371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5467FC29" w14:textId="6D84D33B" w:rsidR="00747721" w:rsidRPr="00720F24" w:rsidRDefault="00332620" w:rsidP="00F913C9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41" w:name="OLE_LINK14"/>
      <w:bookmarkEnd w:id="38"/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077E9E" w:rsidRPr="00720F24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76A88" w:rsidRPr="00720F24">
        <w:rPr>
          <w:rFonts w:ascii="Times New Roman" w:hAnsi="Times New Roman" w:cs="Times New Roman"/>
          <w:b/>
          <w:bCs/>
          <w:sz w:val="28"/>
          <w:szCs w:val="28"/>
        </w:rPr>
        <w:t>7</w:t>
      </w:r>
      <w:bookmarkEnd w:id="41"/>
      <w:r w:rsidR="00077E9E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730EFC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aboratory </w:t>
      </w:r>
      <w:bookmarkStart w:id="42" w:name="OLE_LINK38"/>
      <w:r w:rsidR="00730EFC" w:rsidRPr="00720F24">
        <w:rPr>
          <w:rFonts w:ascii="Times New Roman" w:hAnsi="Times New Roman" w:cs="Times New Roman"/>
          <w:b/>
          <w:bCs/>
          <w:sz w:val="28"/>
          <w:szCs w:val="28"/>
        </w:rPr>
        <w:t>values</w:t>
      </w:r>
      <w:bookmarkEnd w:id="42"/>
      <w:r w:rsidR="00077E9E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653A8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among subphenotypes </w:t>
      </w:r>
      <w:r w:rsidR="00730EFC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077E9E" w:rsidRPr="00720F24">
        <w:rPr>
          <w:rFonts w:ascii="Times New Roman" w:hAnsi="Times New Roman" w:cs="Times New Roman"/>
          <w:b/>
          <w:bCs/>
          <w:sz w:val="28"/>
          <w:szCs w:val="28"/>
        </w:rPr>
        <w:t>external validation cohort</w:t>
      </w:r>
      <w:r w:rsidR="00C90309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43" w:name="_Hlk204216989"/>
      <w:bookmarkEnd w:id="39"/>
    </w:p>
    <w:p w14:paraId="0B7576B0" w14:textId="79FFE7C5" w:rsidR="00882366" w:rsidRPr="00720F24" w:rsidRDefault="0096213F" w:rsidP="00BC6D73">
      <w:pPr>
        <w:rPr>
          <w:rFonts w:ascii="Times New Roman" w:hAnsi="Times New Roman" w:cs="Times New Roman"/>
          <w:sz w:val="24"/>
        </w:rPr>
      </w:pPr>
      <w:r w:rsidRPr="00720F24">
        <w:rPr>
          <w:rFonts w:ascii="Times New Roman" w:hAnsi="Times New Roman" w:cs="Times New Roman"/>
          <w:sz w:val="24"/>
        </w:rPr>
        <w:t>The comparisons of vital signs and laboratory parameters among subphenotypes in the external validation cohort are presented</w:t>
      </w:r>
      <w:r w:rsidR="006B690F" w:rsidRPr="00720F24">
        <w:rPr>
          <w:rFonts w:ascii="Times New Roman" w:hAnsi="Times New Roman" w:cs="Times New Roman"/>
          <w:sz w:val="24"/>
        </w:rPr>
        <w:t xml:space="preserve">. </w:t>
      </w:r>
      <w:r w:rsidR="00732B27" w:rsidRPr="00720F24">
        <w:rPr>
          <w:rFonts w:ascii="Times New Roman" w:hAnsi="Times New Roman" w:cs="Times New Roman"/>
          <w:sz w:val="24"/>
        </w:rPr>
        <w:t>Vital signs and laboratory parameters are presented as median</w:t>
      </w:r>
      <w:r w:rsidR="00937C84" w:rsidRPr="00720F24">
        <w:rPr>
          <w:rFonts w:ascii="Times New Roman" w:hAnsi="Times New Roman" w:cs="Times New Roman"/>
          <w:sz w:val="24"/>
        </w:rPr>
        <w:t xml:space="preserve"> (IQR)</w:t>
      </w:r>
      <w:r w:rsidR="00881464" w:rsidRPr="00720F24">
        <w:rPr>
          <w:rFonts w:ascii="Times New Roman" w:hAnsi="Times New Roman" w:cs="Times New Roman"/>
          <w:sz w:val="24"/>
        </w:rPr>
        <w:t>.</w:t>
      </w:r>
      <w:bookmarkStart w:id="44" w:name="_Hlk204206217"/>
      <w:bookmarkEnd w:id="43"/>
    </w:p>
    <w:p w14:paraId="7E5E1B3E" w14:textId="2CC5DB4A" w:rsidR="00F54BF3" w:rsidRPr="00720F24" w:rsidRDefault="00332620" w:rsidP="00F54BF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45" w:name="OLE_LINK10"/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 w:rsidR="00F54BF3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bookmarkEnd w:id="45"/>
      <w:r w:rsidR="00BC6D73" w:rsidRPr="00720F24"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="00F54BF3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Hyperparameters for six models</w:t>
      </w:r>
    </w:p>
    <w:tbl>
      <w:tblPr>
        <w:tblW w:w="14523" w:type="dxa"/>
        <w:tblLook w:val="04A0" w:firstRow="1" w:lastRow="0" w:firstColumn="1" w:lastColumn="0" w:noHBand="0" w:noVBand="1"/>
      </w:tblPr>
      <w:tblGrid>
        <w:gridCol w:w="4870"/>
        <w:gridCol w:w="9653"/>
      </w:tblGrid>
      <w:tr w:rsidR="00F54BF3" w:rsidRPr="00720F24" w14:paraId="79A39FC3" w14:textId="77777777" w:rsidTr="00F60D31">
        <w:trPr>
          <w:trHeight w:val="250"/>
        </w:trPr>
        <w:tc>
          <w:tcPr>
            <w:tcW w:w="4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803C5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9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58C4A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yperparameter</w:t>
            </w:r>
          </w:p>
        </w:tc>
      </w:tr>
      <w:tr w:rsidR="00F54BF3" w:rsidRPr="00720F24" w14:paraId="5BF5894B" w14:textId="77777777" w:rsidTr="00F60D31">
        <w:trPr>
          <w:trHeight w:val="25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F47A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ogistic Regression (LR)</w:t>
            </w:r>
          </w:p>
        </w:tc>
        <w:tc>
          <w:tcPr>
            <w:tcW w:w="9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3B0E2" w14:textId="696B6980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: 10.0,'</w:t>
            </w:r>
            <w:r w:rsidR="0096213F"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enalty: l2, solver: liblinear</w:t>
            </w:r>
          </w:p>
        </w:tc>
      </w:tr>
      <w:tr w:rsidR="00F54BF3" w:rsidRPr="00720F24" w14:paraId="7FE4A85F" w14:textId="77777777" w:rsidTr="00F60D31">
        <w:trPr>
          <w:trHeight w:val="25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EF1D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andom Forest (RF)</w:t>
            </w:r>
          </w:p>
        </w:tc>
        <w:tc>
          <w:tcPr>
            <w:tcW w:w="9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28D1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x_depth: 8, max_features: 5, min_samples_split: 20, n_estimators: 300</w:t>
            </w:r>
          </w:p>
        </w:tc>
      </w:tr>
      <w:tr w:rsidR="00F54BF3" w:rsidRPr="00720F24" w14:paraId="6757FF59" w14:textId="77777777" w:rsidTr="00F60D31">
        <w:trPr>
          <w:trHeight w:val="25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4B89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pport Vector Machine (SVM)</w:t>
            </w:r>
          </w:p>
        </w:tc>
        <w:tc>
          <w:tcPr>
            <w:tcW w:w="9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8689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: 0.14290404770224222, gamma: scale</w:t>
            </w:r>
          </w:p>
        </w:tc>
      </w:tr>
      <w:tr w:rsidR="00F54BF3" w:rsidRPr="00720F24" w14:paraId="476C6A15" w14:textId="77777777" w:rsidTr="00F60D31">
        <w:trPr>
          <w:trHeight w:val="25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F869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xtreme Gradient Boosting (Xgboost)</w:t>
            </w:r>
          </w:p>
        </w:tc>
        <w:tc>
          <w:tcPr>
            <w:tcW w:w="9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5B062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lsample_bytree: 0.5, learning_rate: 0.03655677584818631, max_depth: 3, subsample: 0.5</w:t>
            </w:r>
          </w:p>
        </w:tc>
      </w:tr>
      <w:tr w:rsidR="00F54BF3" w:rsidRPr="00720F24" w14:paraId="3A32A93E" w14:textId="77777777" w:rsidTr="00F60D31">
        <w:trPr>
          <w:trHeight w:val="25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703D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ght Gradient Boosting Machine (LightGBM)</w:t>
            </w:r>
          </w:p>
        </w:tc>
        <w:tc>
          <w:tcPr>
            <w:tcW w:w="9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8804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earning_rate: 0.01, n_estimators: 300, num_leaves: 20</w:t>
            </w:r>
          </w:p>
        </w:tc>
      </w:tr>
      <w:tr w:rsidR="00F54BF3" w:rsidRPr="00720F24" w14:paraId="5DE5A0D4" w14:textId="77777777" w:rsidTr="00F60D31">
        <w:trPr>
          <w:trHeight w:val="250"/>
        </w:trPr>
        <w:tc>
          <w:tcPr>
            <w:tcW w:w="4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3744F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ultilayer Perceptron (Mlp)</w:t>
            </w:r>
          </w:p>
        </w:tc>
        <w:tc>
          <w:tcPr>
            <w:tcW w:w="9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1D642" w14:textId="77777777" w:rsidR="00F54BF3" w:rsidRPr="00720F24" w:rsidRDefault="00F54BF3" w:rsidP="00F60D3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idden_layer_sizes: 182, learning_rate_init: 0.001306143370306966</w:t>
            </w:r>
          </w:p>
        </w:tc>
      </w:tr>
    </w:tbl>
    <w:p w14:paraId="4D57D2B6" w14:textId="77777777" w:rsidR="00F54BF3" w:rsidRPr="00720F24" w:rsidRDefault="00F54BF3" w:rsidP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3B66F6" w14:textId="77777777" w:rsidR="00F54BF3" w:rsidRPr="00720F24" w:rsidRDefault="00F54BF3" w:rsidP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6EC7CD" w14:textId="77777777" w:rsidR="002A66F7" w:rsidRPr="00720F24" w:rsidRDefault="002A66F7" w:rsidP="0021633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FEC0F8" w14:textId="77777777" w:rsidR="00F54BF3" w:rsidRPr="00720F24" w:rsidRDefault="00F54BF3" w:rsidP="0021633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CA3732" w14:textId="77777777" w:rsidR="00F54BF3" w:rsidRPr="00720F24" w:rsidRDefault="00F54BF3" w:rsidP="0021633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94050E" w14:textId="77777777" w:rsidR="00F54BF3" w:rsidRPr="00720F24" w:rsidRDefault="00F54BF3" w:rsidP="0021633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C51C55" w14:textId="77777777" w:rsidR="00F54BF3" w:rsidRPr="00720F24" w:rsidRDefault="00F54BF3" w:rsidP="0021633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4AF641" w14:textId="75B618E0" w:rsidR="00216338" w:rsidRPr="00720F24" w:rsidRDefault="00332620" w:rsidP="0021633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46" w:name="OLE_LINK15"/>
      <w:r w:rsidRPr="00332620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 w:rsidR="00216338" w:rsidRPr="00720F24">
        <w:rPr>
          <w:rFonts w:ascii="Times New Roman" w:hAnsi="Times New Roman" w:cs="Times New Roman"/>
          <w:b/>
          <w:bCs/>
          <w:sz w:val="28"/>
          <w:szCs w:val="28"/>
        </w:rPr>
        <w:t>Table</w:t>
      </w:r>
      <w:bookmarkEnd w:id="44"/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46"/>
      <w:r w:rsidR="00BC6D73" w:rsidRPr="00720F24"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="003C35CC" w:rsidRPr="00720F24">
        <w:rPr>
          <w:rFonts w:ascii="Times New Roman" w:hAnsi="Times New Roman" w:cs="Times New Roman"/>
        </w:rPr>
        <w:t xml:space="preserve"> </w:t>
      </w:r>
      <w:r w:rsidR="003C35CC" w:rsidRPr="00720F24">
        <w:rPr>
          <w:rFonts w:ascii="Times New Roman" w:hAnsi="Times New Roman" w:cs="Times New Roman"/>
          <w:b/>
          <w:bCs/>
          <w:sz w:val="28"/>
          <w:szCs w:val="28"/>
        </w:rPr>
        <w:t>Detailed performance metrics of various machine learning models for</w:t>
      </w:r>
      <w:r w:rsidR="002F7D9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predicting </w:t>
      </w:r>
      <w:r w:rsidR="00EC78BD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2F7D9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L patients </w:t>
      </w:r>
      <w:r w:rsidR="003C35CC" w:rsidRPr="00720F24">
        <w:rPr>
          <w:rFonts w:ascii="Times New Roman" w:hAnsi="Times New Roman" w:cs="Times New Roman"/>
          <w:b/>
          <w:bCs/>
          <w:sz w:val="28"/>
          <w:szCs w:val="28"/>
        </w:rPr>
        <w:t>across train</w:t>
      </w:r>
      <w:r w:rsidR="00B90ED0" w:rsidRPr="00720F24">
        <w:rPr>
          <w:rFonts w:ascii="Times New Roman" w:hAnsi="Times New Roman" w:cs="Times New Roman"/>
          <w:b/>
          <w:bCs/>
          <w:sz w:val="28"/>
          <w:szCs w:val="28"/>
        </w:rPr>
        <w:t>ing</w:t>
      </w:r>
      <w:r w:rsidR="003C35CC" w:rsidRPr="00720F24">
        <w:rPr>
          <w:rFonts w:ascii="Times New Roman" w:hAnsi="Times New Roman" w:cs="Times New Roman"/>
          <w:b/>
          <w:bCs/>
          <w:sz w:val="28"/>
          <w:szCs w:val="28"/>
        </w:rPr>
        <w:t>, test, and external validation sets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1420"/>
        <w:gridCol w:w="1915"/>
        <w:gridCol w:w="1889"/>
        <w:gridCol w:w="1489"/>
        <w:gridCol w:w="1288"/>
        <w:gridCol w:w="1547"/>
      </w:tblGrid>
      <w:tr w:rsidR="00216338" w:rsidRPr="00720F24" w14:paraId="69C7155F" w14:textId="77777777" w:rsidTr="00F913C9">
        <w:trPr>
          <w:trHeight w:val="524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9C161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50"/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bCs/>
                <w:color w:val="1A244B"/>
                <w:kern w:val="0"/>
                <w14:ligatures w14:val="none"/>
              </w:rPr>
              <w:t>Predictive</w:t>
            </w:r>
            <w:r w:rsidRPr="00720F24"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3"/>
                <w:kern w:val="0"/>
                <w14:ligatures w14:val="none"/>
              </w:rPr>
              <w:t xml:space="preserve"> </w:t>
            </w:r>
            <w:r w:rsidRPr="00720F24"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  <w:t>mode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C6674" w14:textId="77777777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  <w:t>Accuracy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33D2B" w14:textId="77777777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47"/>
              <w:jc w:val="center"/>
              <w:rPr>
                <w:rFonts w:ascii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  <w:t>Precision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E69F8" w14:textId="77777777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52" w:lineRule="exact"/>
              <w:ind w:right="47"/>
              <w:jc w:val="center"/>
              <w:rPr>
                <w:rFonts w:ascii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bCs/>
                <w:color w:val="1A244B"/>
                <w:spacing w:val="-2"/>
                <w:kern w:val="0"/>
                <w14:ligatures w14:val="none"/>
              </w:rPr>
              <w:t>Sensitivity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436A6" w14:textId="5A6749B3" w:rsidR="00216338" w:rsidRPr="00720F24" w:rsidRDefault="003C35CC" w:rsidP="00A372A0">
            <w:pPr>
              <w:kinsoku w:val="0"/>
              <w:overflowPunct w:val="0"/>
              <w:autoSpaceDE w:val="0"/>
              <w:autoSpaceDN w:val="0"/>
              <w:adjustRightInd w:val="0"/>
              <w:spacing w:after="0" w:line="252" w:lineRule="exact"/>
              <w:ind w:left="63" w:right="122"/>
              <w:jc w:val="both"/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14:ligatures w14:val="none"/>
              </w:rPr>
              <w:t>Specificit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132D5" w14:textId="77777777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57" w:right="126"/>
              <w:jc w:val="center"/>
              <w:rPr>
                <w:rFonts w:ascii="Times New Roman" w:hAnsi="Times New Roman" w:cs="Times New Roman"/>
                <w:b/>
                <w:bCs/>
                <w:iCs/>
                <w:color w:val="1A244B"/>
                <w:spacing w:val="-5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b/>
                <w:bCs/>
                <w:iCs/>
                <w:color w:val="1A244B"/>
                <w:spacing w:val="-5"/>
                <w:kern w:val="0"/>
                <w14:ligatures w14:val="none"/>
              </w:rPr>
              <w:t>AU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7D585" w14:textId="77777777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28" w:right="11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1A244B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bCs/>
                <w:iCs/>
                <w:color w:val="1A244B"/>
                <w:spacing w:val="-7"/>
                <w:kern w:val="0"/>
                <w14:ligatures w14:val="none"/>
              </w:rPr>
              <w:t>F1-</w:t>
            </w:r>
            <w:r w:rsidRPr="00720F24">
              <w:rPr>
                <w:rFonts w:ascii="Times New Roman" w:eastAsia="Times New Roman" w:hAnsi="Times New Roman" w:cs="Times New Roman"/>
                <w:b/>
                <w:bCs/>
                <w:iCs/>
                <w:color w:val="1A244B"/>
                <w:spacing w:val="-2"/>
                <w:kern w:val="0"/>
                <w14:ligatures w14:val="none"/>
              </w:rPr>
              <w:t>score</w:t>
            </w:r>
          </w:p>
        </w:tc>
      </w:tr>
      <w:tr w:rsidR="00216338" w:rsidRPr="00720F24" w14:paraId="30D13225" w14:textId="77777777" w:rsidTr="00F913C9">
        <w:trPr>
          <w:trHeight w:val="330"/>
        </w:trPr>
        <w:tc>
          <w:tcPr>
            <w:tcW w:w="112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8BD759" w14:textId="513FEFB3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111"/>
              <w:rPr>
                <w:rFonts w:ascii="Times New Roman" w:eastAsia="Times New Roman" w:hAnsi="Times New Roman" w:cs="Times New Roman"/>
                <w:i/>
                <w:color w:val="1A244B"/>
                <w:spacing w:val="-7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color w:val="1A244B"/>
                <w:kern w:val="0"/>
                <w14:ligatures w14:val="none"/>
              </w:rPr>
              <w:t>Train</w:t>
            </w:r>
            <w:r w:rsidR="000C1EE0" w:rsidRPr="00720F24">
              <w:rPr>
                <w:rFonts w:ascii="Times New Roman" w:hAnsi="Times New Roman" w:cs="Times New Roman"/>
                <w:b/>
                <w:color w:val="1A244B"/>
                <w:kern w:val="0"/>
                <w14:ligatures w14:val="none"/>
              </w:rPr>
              <w:t>ing</w:t>
            </w:r>
            <w:r w:rsidRPr="00720F24">
              <w:rPr>
                <w:rFonts w:ascii="Times New Roman" w:eastAsia="Times New Roman" w:hAnsi="Times New Roman" w:cs="Times New Roman"/>
                <w:b/>
                <w:color w:val="1A244B"/>
                <w:spacing w:val="-4"/>
                <w:kern w:val="0"/>
                <w14:ligatures w14:val="none"/>
              </w:rPr>
              <w:t xml:space="preserve"> </w:t>
            </w:r>
            <w:r w:rsidRPr="00720F24">
              <w:rPr>
                <w:rFonts w:ascii="Times New Roman" w:eastAsia="Times New Roman" w:hAnsi="Times New Roman" w:cs="Times New Roman"/>
                <w:b/>
                <w:color w:val="1A244B"/>
                <w:spacing w:val="-5"/>
                <w:kern w:val="0"/>
                <w14:ligatures w14:val="none"/>
              </w:rPr>
              <w:t>set</w:t>
            </w:r>
          </w:p>
        </w:tc>
      </w:tr>
      <w:tr w:rsidR="00216338" w:rsidRPr="00720F24" w14:paraId="66305A9F" w14:textId="77777777" w:rsidTr="00F913C9">
        <w:trPr>
          <w:trHeight w:val="35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93D9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E6F1" w14:textId="37F64CCE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6FBD" w14:textId="3239B49A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8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6461" w14:textId="7080D246" w:rsidR="00216338" w:rsidRPr="00720F24" w:rsidRDefault="00216338" w:rsidP="00A372A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2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91FE" w14:textId="57F9CDDE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6BF5" w14:textId="180DAD4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4FB3" w14:textId="7026001F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356</w:t>
            </w:r>
          </w:p>
        </w:tc>
      </w:tr>
      <w:tr w:rsidR="00216338" w:rsidRPr="00720F24" w14:paraId="79F00BB6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1625F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C3D4" w14:textId="7EED4683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3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9CBF" w14:textId="6AD253F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2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A0142" w14:textId="190FC28A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31D2" w14:textId="255B9325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0E0B" w14:textId="5FBD7B5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A426" w14:textId="7CDF88C3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71</w:t>
            </w:r>
          </w:p>
        </w:tc>
      </w:tr>
      <w:tr w:rsidR="00216338" w:rsidRPr="00720F24" w14:paraId="63981CF8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3105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2F83" w14:textId="6FB6FAF6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6BE3" w14:textId="21EBB9F1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4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BF41" w14:textId="0CA6EC65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E7A5" w14:textId="4528AF95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8646" w14:textId="0331D72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0365" w14:textId="268EA970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096</w:t>
            </w:r>
          </w:p>
        </w:tc>
      </w:tr>
      <w:tr w:rsidR="00216338" w:rsidRPr="00720F24" w14:paraId="212AE77C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49C8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t>XG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68E1" w14:textId="59C69472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6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F56CE" w14:textId="6B49279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F939" w14:textId="7AC7A45F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D820" w14:textId="44E4C95C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03FE" w14:textId="2A17DA7F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DBDF" w14:textId="4A06E642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36</w:t>
            </w:r>
          </w:p>
        </w:tc>
      </w:tr>
      <w:tr w:rsidR="00216338" w:rsidRPr="00720F24" w14:paraId="33A6CC7B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F4210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  <w:t>LightGB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1444" w14:textId="3D2B75FF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0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2DE0" w14:textId="55DB8683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B48F" w14:textId="4B268A9F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7EAE" w14:textId="62CB0686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C3E9" w14:textId="161BBF36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8E4B" w14:textId="05BC512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09</w:t>
            </w:r>
          </w:p>
        </w:tc>
      </w:tr>
      <w:tr w:rsidR="00216338" w:rsidRPr="00720F24" w14:paraId="764DB2F0" w14:textId="77777777" w:rsidTr="00F913C9">
        <w:trPr>
          <w:trHeight w:val="33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60A1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  <w:t>Ml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C115" w14:textId="475A8915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E5C6" w14:textId="61C4277B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4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97AC" w14:textId="20A0DA1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9948" w14:textId="21C62FDA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4A3B" w14:textId="41833D1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08291" w14:textId="2481796B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75</w:t>
            </w:r>
          </w:p>
        </w:tc>
      </w:tr>
      <w:tr w:rsidR="00216338" w:rsidRPr="00720F24" w14:paraId="4DA6EEE6" w14:textId="77777777" w:rsidTr="00F913C9">
        <w:trPr>
          <w:trHeight w:val="332"/>
        </w:trPr>
        <w:tc>
          <w:tcPr>
            <w:tcW w:w="11201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DD69F38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Test</w:t>
            </w:r>
            <w:r w:rsidRPr="00720F24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14:ligatures w14:val="none"/>
              </w:rPr>
              <w:t xml:space="preserve"> </w:t>
            </w:r>
            <w:r w:rsidRPr="00720F24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14:ligatures w14:val="none"/>
              </w:rPr>
              <w:t>set</w:t>
            </w:r>
          </w:p>
        </w:tc>
      </w:tr>
      <w:tr w:rsidR="00216338" w:rsidRPr="00720F24" w14:paraId="0EDE2451" w14:textId="77777777" w:rsidTr="00F913C9">
        <w:trPr>
          <w:trHeight w:val="366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D94E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4074" w14:textId="7749D57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880B" w14:textId="19879A40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E90A" w14:textId="77E90FB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23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CC59" w14:textId="20C71532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3026" w14:textId="1A8908AA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F606" w14:textId="51B5EBEC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355</w:t>
            </w:r>
          </w:p>
        </w:tc>
      </w:tr>
      <w:tr w:rsidR="00216338" w:rsidRPr="00720F24" w14:paraId="02AE877F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3EC9F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8E9E" w14:textId="47B1CFD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9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0ACE" w14:textId="02354832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5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5EA6" w14:textId="430D325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5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C9AB" w14:textId="1084EB85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63EA" w14:textId="161E1563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1C3BB" w14:textId="58D9FE1C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59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7</w:t>
            </w:r>
          </w:p>
        </w:tc>
      </w:tr>
      <w:tr w:rsidR="00216338" w:rsidRPr="00720F24" w14:paraId="1B06DBB4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0CD34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3B54" w14:textId="0B7F5F53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2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E49A" w14:textId="511F497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AEAE" w14:textId="57C5B59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05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0EAB" w14:textId="564C0450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9E92" w14:textId="1B273036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28D3" w14:textId="4E632126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09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6</w:t>
            </w:r>
          </w:p>
        </w:tc>
      </w:tr>
      <w:tr w:rsidR="00216338" w:rsidRPr="00720F24" w14:paraId="1A4A2AC0" w14:textId="77777777" w:rsidTr="00F913C9">
        <w:trPr>
          <w:trHeight w:val="33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752F1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t>XG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5DD7E" w14:textId="31EAEBB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8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DAA7" w14:textId="3851D630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4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1521" w14:textId="56D4A5CB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5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725F" w14:textId="2C9B911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3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891F" w14:textId="497158C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1F3D" w14:textId="4BFB9D8C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572</w:t>
            </w:r>
          </w:p>
        </w:tc>
      </w:tr>
      <w:tr w:rsidR="00216338" w:rsidRPr="00720F24" w14:paraId="72CF0B77" w14:textId="77777777" w:rsidTr="00F913C9">
        <w:trPr>
          <w:trHeight w:val="32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B515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  <w:t>LightGB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BC58" w14:textId="1C61182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8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7462" w14:textId="3692C143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831B" w14:textId="36E93636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4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82CA" w14:textId="21E38F84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96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7360" w14:textId="2A62335E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2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E43E" w14:textId="0ED7EF8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562</w:t>
            </w:r>
          </w:p>
        </w:tc>
      </w:tr>
      <w:tr w:rsidR="00216338" w:rsidRPr="00720F24" w14:paraId="1EB61584" w14:textId="77777777" w:rsidTr="00F913C9">
        <w:trPr>
          <w:trHeight w:val="32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F7D87B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  <w:t>Ml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B116" w14:textId="53E8801C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77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80FF" w14:textId="6CEA1C4A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59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6E9C" w14:textId="2BD18AD0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2473" w14:textId="32059099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1815" w14:textId="0F768AC2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83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C255" w14:textId="13BFDB88" w:rsidR="00216338" w:rsidRPr="00720F24" w:rsidRDefault="00216338" w:rsidP="00366BBD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0.6</w:t>
            </w:r>
            <w:r w:rsidR="00CB3887" w:rsidRPr="00720F24">
              <w:rPr>
                <w:rFonts w:ascii="Times New Roman" w:eastAsia="DengXian" w:hAnsi="Times New Roman" w:cs="Times New Roman"/>
                <w:color w:val="000000"/>
                <w:szCs w:val="22"/>
              </w:rPr>
              <w:t>10</w:t>
            </w:r>
          </w:p>
        </w:tc>
      </w:tr>
      <w:tr w:rsidR="00216338" w:rsidRPr="00720F24" w14:paraId="0001FE59" w14:textId="77777777" w:rsidTr="00F913C9">
        <w:trPr>
          <w:trHeight w:val="332"/>
        </w:trPr>
        <w:tc>
          <w:tcPr>
            <w:tcW w:w="11201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A642C3D" w14:textId="77777777" w:rsidR="00216338" w:rsidRPr="00720F24" w:rsidRDefault="00216338" w:rsidP="00F16C1F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b/>
                <w:color w:val="000000"/>
                <w:kern w:val="0"/>
                <w14:ligatures w14:val="none"/>
              </w:rPr>
              <w:t>External</w:t>
            </w:r>
            <w:r w:rsidRPr="00720F24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kern w:val="0"/>
                <w14:ligatures w14:val="none"/>
              </w:rPr>
              <w:t xml:space="preserve"> </w:t>
            </w:r>
            <w:r w:rsidRPr="00720F24">
              <w:rPr>
                <w:rFonts w:ascii="Times New Roman" w:hAnsi="Times New Roman" w:cs="Times New Roman"/>
                <w:b/>
                <w:color w:val="000000"/>
                <w:spacing w:val="-2"/>
                <w:kern w:val="0"/>
                <w14:ligatures w14:val="none"/>
              </w:rPr>
              <w:t xml:space="preserve">validation </w:t>
            </w:r>
            <w:r w:rsidRPr="00720F24">
              <w:rPr>
                <w:rFonts w:ascii="Times New Roman" w:eastAsia="Times New Roman" w:hAnsi="Times New Roman" w:cs="Times New Roman"/>
                <w:b/>
                <w:color w:val="000000"/>
                <w:spacing w:val="-5"/>
                <w:kern w:val="0"/>
                <w14:ligatures w14:val="none"/>
              </w:rPr>
              <w:t>set</w:t>
            </w:r>
          </w:p>
        </w:tc>
      </w:tr>
      <w:tr w:rsidR="00DE79CA" w:rsidRPr="00720F24" w14:paraId="5B2B6877" w14:textId="77777777" w:rsidTr="00F913C9">
        <w:trPr>
          <w:trHeight w:val="366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5C2B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bookmarkStart w:id="47" w:name="_Hlk204205895"/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D488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15739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BFC2D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6155A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DF0B7" w14:textId="7C06F140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8036" w14:textId="320CA12E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353</w:t>
            </w:r>
          </w:p>
        </w:tc>
      </w:tr>
      <w:tr w:rsidR="00DE79CA" w:rsidRPr="00720F24" w14:paraId="5BAA1BB3" w14:textId="77777777" w:rsidTr="00F913C9">
        <w:trPr>
          <w:trHeight w:val="33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376B2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D5FDC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3428F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D0DF0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C8D8E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F3123" w14:textId="1B14FF5F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D0088" w14:textId="18C01625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3</w:t>
            </w:r>
          </w:p>
        </w:tc>
      </w:tr>
      <w:tr w:rsidR="00DE79CA" w:rsidRPr="00720F24" w14:paraId="541A3054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8802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SimSu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F705F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6B676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2D7C8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D0ADD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C031" w14:textId="7CC6B0F1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CDAE" w14:textId="514CFB70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153</w:t>
            </w:r>
          </w:p>
        </w:tc>
      </w:tr>
      <w:tr w:rsidR="00DE79CA" w:rsidRPr="00720F24" w14:paraId="0657EF48" w14:textId="77777777" w:rsidTr="00F913C9">
        <w:trPr>
          <w:trHeight w:val="33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CE61E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</w:pPr>
            <w:r w:rsidRPr="00720F24">
              <w:rPr>
                <w:rFonts w:ascii="Times New Roman" w:eastAsia="Times New Roman" w:hAnsi="Times New Roman" w:cs="Times New Roman"/>
                <w:color w:val="000000"/>
                <w:spacing w:val="-5"/>
                <w:kern w:val="0"/>
                <w14:ligatures w14:val="none"/>
              </w:rPr>
              <w:lastRenderedPageBreak/>
              <w:t>XG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4CEC2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CDBB7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E341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C2469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D83ED" w14:textId="3FC94511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ABBEB" w14:textId="49130C56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06</w:t>
            </w:r>
          </w:p>
        </w:tc>
      </w:tr>
      <w:tr w:rsidR="00DE79CA" w:rsidRPr="00720F24" w14:paraId="2DF0E944" w14:textId="77777777" w:rsidTr="00F913C9">
        <w:trPr>
          <w:trHeight w:val="33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4683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  <w:t>LightGB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519FC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29EE9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F344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2809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A651" w14:textId="62541404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C46B3" w14:textId="2BE8AE0A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18</w:t>
            </w:r>
          </w:p>
        </w:tc>
      </w:tr>
      <w:tr w:rsidR="00DE79CA" w:rsidRPr="00720F24" w14:paraId="7A4BBBE0" w14:textId="77777777" w:rsidTr="00F913C9">
        <w:trPr>
          <w:trHeight w:val="320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319DF0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pacing w:val="-4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  <w:color w:val="000000"/>
                <w:spacing w:val="-4"/>
                <w:kern w:val="0"/>
                <w14:ligatures w14:val="none"/>
              </w:rPr>
              <w:t>Ml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4B790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2CBB5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DA1AB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47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FD876" w14:textId="77777777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021AD" w14:textId="26498B11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26"/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8B885" w14:textId="23D77076" w:rsidR="00DE79CA" w:rsidRPr="00720F24" w:rsidRDefault="00DE79CA" w:rsidP="00DE79CA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71"/>
              <w:jc w:val="center"/>
              <w:rPr>
                <w:rFonts w:ascii="Times New Roman" w:hAnsi="Times New Roman" w:cs="Times New Roman"/>
                <w:color w:val="000000"/>
                <w:spacing w:val="-2"/>
                <w:kern w:val="0"/>
                <w14:ligatures w14:val="none"/>
              </w:rPr>
            </w:pPr>
            <w:r w:rsidRPr="00720F24">
              <w:rPr>
                <w:rFonts w:ascii="Times New Roman" w:hAnsi="Times New Roman" w:cs="Times New Roman"/>
              </w:rPr>
              <w:t>0.603</w:t>
            </w:r>
          </w:p>
        </w:tc>
      </w:tr>
      <w:bookmarkEnd w:id="47"/>
    </w:tbl>
    <w:p w14:paraId="5FAE0036" w14:textId="77777777" w:rsidR="00216338" w:rsidRPr="00720F24" w:rsidRDefault="0021633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82877D" w14:textId="60A500CD" w:rsidR="00A15D8A" w:rsidRPr="00720F24" w:rsidRDefault="00A15D8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BA49C7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4B56A2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DCB1DF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163233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7DB9F7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64E7B4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530738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45D10D" w14:textId="77777777" w:rsidR="00F54BF3" w:rsidRPr="00720F24" w:rsidRDefault="00F54B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DEDABB" w14:textId="217B1487" w:rsidR="000C4C2B" w:rsidRPr="00720F24" w:rsidRDefault="003F4486" w:rsidP="000C4C2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20F24"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00EB6DC5" wp14:editId="069145AD">
            <wp:simplePos x="0" y="0"/>
            <wp:positionH relativeFrom="column">
              <wp:posOffset>19050</wp:posOffset>
            </wp:positionH>
            <wp:positionV relativeFrom="paragraph">
              <wp:posOffset>476250</wp:posOffset>
            </wp:positionV>
            <wp:extent cx="6007100" cy="3636645"/>
            <wp:effectExtent l="0" t="0" r="0" b="1905"/>
            <wp:wrapSquare wrapText="bothSides"/>
            <wp:docPr id="2981573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3" t="26205" r="14392" b="25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3636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2620" w:rsidRPr="00332620">
        <w:rPr>
          <w:rFonts w:hint="eastAsia"/>
        </w:rPr>
        <w:t xml:space="preserve"> </w:t>
      </w:r>
      <w:r w:rsidR="00332620" w:rsidRPr="00332620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 xml:space="preserve">Supplementary </w:t>
      </w:r>
      <w:r w:rsidR="000C4C2B" w:rsidRPr="00720F24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C4C2B" w:rsidRPr="00720F24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3FF090D6" w14:textId="0B3A849F" w:rsidR="000C4C2B" w:rsidRPr="00720F24" w:rsidRDefault="000C4C2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0EDA3B" w14:textId="77777777" w:rsidR="000C4C2B" w:rsidRPr="00720F24" w:rsidRDefault="000C4C2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B9A4FF" w14:textId="77777777" w:rsidR="000C4C2B" w:rsidRPr="00720F24" w:rsidRDefault="000C4C2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F08FE1" w14:textId="77777777" w:rsidR="000C4C2B" w:rsidRPr="00720F24" w:rsidRDefault="000C4C2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74CB43" w14:textId="77777777" w:rsidR="000C4C2B" w:rsidRPr="00720F24" w:rsidRDefault="000C4C2B" w:rsidP="00B8138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197E83" w14:textId="77777777" w:rsidR="000C4C2B" w:rsidRPr="00720F24" w:rsidRDefault="000C4C2B" w:rsidP="00B8138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1C62D1" w14:textId="77777777" w:rsidR="000C4C2B" w:rsidRPr="00720F24" w:rsidRDefault="000C4C2B" w:rsidP="00B8138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AADCD6" w14:textId="77777777" w:rsidR="000C4C2B" w:rsidRPr="00720F24" w:rsidRDefault="000C4C2B" w:rsidP="00B8138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C358ED" w14:textId="33FD5999" w:rsidR="000C4C2B" w:rsidRPr="00720F24" w:rsidRDefault="003F4486" w:rsidP="000C4C2B">
      <w:pPr>
        <w:rPr>
          <w:rFonts w:ascii="Times New Roman" w:hAnsi="Times New Roman" w:cs="Times New Roman"/>
          <w:sz w:val="24"/>
        </w:rPr>
      </w:pPr>
      <w:bookmarkStart w:id="48" w:name="_Hlk203567972"/>
      <w:r w:rsidRPr="00720F24">
        <w:rPr>
          <w:rFonts w:ascii="Times New Roman" w:hAnsi="Times New Roman" w:cs="Times New Roman"/>
          <w:b/>
          <w:bCs/>
          <w:sz w:val="24"/>
        </w:rPr>
        <w:t xml:space="preserve">Suppl. </w:t>
      </w:r>
      <w:r w:rsidR="000C4C2B" w:rsidRPr="00720F24">
        <w:rPr>
          <w:rFonts w:ascii="Times New Roman" w:hAnsi="Times New Roman" w:cs="Times New Roman"/>
          <w:b/>
          <w:bCs/>
          <w:sz w:val="24"/>
        </w:rPr>
        <w:t>Figure</w:t>
      </w:r>
      <w:r w:rsidRPr="00720F24">
        <w:rPr>
          <w:rFonts w:ascii="Times New Roman" w:hAnsi="Times New Roman" w:cs="Times New Roman"/>
          <w:b/>
          <w:bCs/>
          <w:sz w:val="24"/>
        </w:rPr>
        <w:t xml:space="preserve"> </w:t>
      </w:r>
      <w:r w:rsidR="000C4C2B" w:rsidRPr="00720F24">
        <w:rPr>
          <w:rFonts w:ascii="Times New Roman" w:hAnsi="Times New Roman" w:cs="Times New Roman"/>
          <w:b/>
          <w:bCs/>
          <w:sz w:val="24"/>
        </w:rPr>
        <w:t xml:space="preserve">1 </w:t>
      </w:r>
      <w:r w:rsidR="000C4C2B" w:rsidRPr="00720F24">
        <w:rPr>
          <w:rFonts w:ascii="Times New Roman" w:hAnsi="Times New Roman" w:cs="Times New Roman"/>
          <w:sz w:val="24"/>
        </w:rPr>
        <w:t>The levels of SOFA score improvement represent the mean and standard error</w:t>
      </w:r>
      <w:r w:rsidR="00B573B0" w:rsidRPr="00720F24">
        <w:rPr>
          <w:rFonts w:ascii="Times New Roman" w:hAnsi="Times New Roman" w:cs="Times New Roman"/>
          <w:sz w:val="24"/>
        </w:rPr>
        <w:t xml:space="preserve"> (SEM)</w:t>
      </w:r>
      <w:r w:rsidR="000C4C2B" w:rsidRPr="00720F24">
        <w:rPr>
          <w:rFonts w:ascii="Times New Roman" w:hAnsi="Times New Roman" w:cs="Times New Roman"/>
          <w:sz w:val="24"/>
        </w:rPr>
        <w:t xml:space="preserve"> for each </w:t>
      </w:r>
      <w:r w:rsidR="0096213F" w:rsidRPr="00720F24">
        <w:rPr>
          <w:rFonts w:ascii="Times New Roman" w:hAnsi="Times New Roman" w:cs="Times New Roman"/>
          <w:sz w:val="24"/>
        </w:rPr>
        <w:t xml:space="preserve">subphenotype. (A) displays the </w:t>
      </w:r>
      <w:bookmarkStart w:id="49" w:name="OLE_LINK86"/>
      <w:r w:rsidR="00306E98" w:rsidRPr="00EA3330">
        <w:rPr>
          <w:rFonts w:ascii="Arial" w:hAnsi="Arial" w:cs="Arial"/>
          <w:color w:val="222222"/>
          <w:spacing w:val="2"/>
          <w:sz w:val="21"/>
          <w:szCs w:val="21"/>
        </w:rPr>
        <w:t>derivation</w:t>
      </w:r>
      <w:bookmarkEnd w:id="49"/>
      <w:r w:rsidR="00306E98" w:rsidRPr="00EA3330">
        <w:rPr>
          <w:rFonts w:ascii="Arial" w:hAnsi="Arial" w:cs="Arial"/>
          <w:color w:val="222222"/>
          <w:spacing w:val="2"/>
          <w:sz w:val="21"/>
          <w:szCs w:val="21"/>
        </w:rPr>
        <w:t xml:space="preserve"> </w:t>
      </w:r>
      <w:r w:rsidR="0096213F" w:rsidRPr="00720F24">
        <w:rPr>
          <w:rFonts w:ascii="Times New Roman" w:hAnsi="Times New Roman" w:cs="Times New Roman"/>
          <w:sz w:val="24"/>
        </w:rPr>
        <w:t xml:space="preserve">cohort, (B) shows the </w:t>
      </w:r>
      <w:r w:rsidR="000C4C2B" w:rsidRPr="00720F24">
        <w:rPr>
          <w:rFonts w:ascii="Times New Roman" w:hAnsi="Times New Roman" w:cs="Times New Roman"/>
          <w:sz w:val="24"/>
        </w:rPr>
        <w:t>external validation cohorts.</w:t>
      </w:r>
      <w:bookmarkEnd w:id="48"/>
    </w:p>
    <w:p w14:paraId="7F017056" w14:textId="77777777" w:rsidR="000C4C2B" w:rsidRPr="00306E98" w:rsidRDefault="000C4C2B" w:rsidP="00B8138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D309F0" w14:textId="78E7DC86" w:rsidR="00E05FE1" w:rsidRPr="00720F24" w:rsidRDefault="00E05FE1" w:rsidP="00B8138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50" w:name="OLE_LINK43"/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7456" behindDoc="0" locked="0" layoutInCell="1" allowOverlap="1" wp14:anchorId="75C4A2A3" wp14:editId="72040B85">
            <wp:simplePos x="0" y="0"/>
            <wp:positionH relativeFrom="column">
              <wp:posOffset>650875</wp:posOffset>
            </wp:positionH>
            <wp:positionV relativeFrom="paragraph">
              <wp:posOffset>396933</wp:posOffset>
            </wp:positionV>
            <wp:extent cx="8477885" cy="5084445"/>
            <wp:effectExtent l="0" t="0" r="0" b="1905"/>
            <wp:wrapTopAndBottom/>
            <wp:docPr id="14690997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4" b="4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885" cy="508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32620" w:rsidRPr="00332620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332620" w:rsidRPr="00332620">
        <w:rPr>
          <w:rFonts w:ascii="Times New Roman" w:hAnsi="Times New Roman" w:cs="Times New Roman"/>
          <w:b/>
          <w:bCs/>
          <w:noProof/>
          <w:sz w:val="28"/>
          <w:szCs w:val="28"/>
        </w:rPr>
        <w:t>Supplementary</w:t>
      </w:r>
      <w:r w:rsidR="00332620" w:rsidRPr="00332620">
        <w:rPr>
          <w:rFonts w:ascii="Times New Roman" w:hAnsi="Times New Roman" w:cs="Times New Roman"/>
          <w:noProof/>
        </w:rPr>
        <w:t xml:space="preserve"> </w:t>
      </w:r>
      <w:r w:rsidR="00B81386" w:rsidRPr="00720F24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81386" w:rsidRPr="00720F24"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bookmarkEnd w:id="50"/>
    <w:p w14:paraId="2E7606B9" w14:textId="6231A824" w:rsidR="00B81386" w:rsidRPr="00720F24" w:rsidRDefault="00605E2D" w:rsidP="007903BD">
      <w:pPr>
        <w:rPr>
          <w:rFonts w:ascii="Times New Roman" w:hAnsi="Times New Roman" w:cs="Times New Roman"/>
          <w:sz w:val="24"/>
        </w:rPr>
      </w:pPr>
      <w:r w:rsidRPr="00720F24">
        <w:rPr>
          <w:rFonts w:ascii="Times New Roman" w:hAnsi="Times New Roman" w:cs="Times New Roman"/>
          <w:b/>
          <w:bCs/>
          <w:sz w:val="24"/>
        </w:rPr>
        <w:lastRenderedPageBreak/>
        <w:t>Suppl. Figure 2</w:t>
      </w:r>
      <w:r w:rsidR="009173E4" w:rsidRPr="00720F24">
        <w:rPr>
          <w:rFonts w:ascii="Times New Roman" w:hAnsi="Times New Roman" w:cs="Times New Roman"/>
          <w:b/>
          <w:bCs/>
          <w:sz w:val="24"/>
        </w:rPr>
        <w:t xml:space="preserve"> </w:t>
      </w:r>
      <w:r w:rsidR="009173E4" w:rsidRPr="00720F24">
        <w:rPr>
          <w:rFonts w:ascii="Times New Roman" w:hAnsi="Times New Roman" w:cs="Times New Roman"/>
          <w:sz w:val="24"/>
        </w:rPr>
        <w:t>(A) Calibration Curve for the Train</w:t>
      </w:r>
      <w:r w:rsidR="004D01D9" w:rsidRPr="00720F24">
        <w:rPr>
          <w:rFonts w:ascii="Times New Roman" w:hAnsi="Times New Roman" w:cs="Times New Roman"/>
          <w:sz w:val="24"/>
        </w:rPr>
        <w:t>ing</w:t>
      </w:r>
      <w:r w:rsidR="009173E4" w:rsidRPr="00720F24">
        <w:rPr>
          <w:rFonts w:ascii="Times New Roman" w:hAnsi="Times New Roman" w:cs="Times New Roman"/>
          <w:sz w:val="24"/>
        </w:rPr>
        <w:t xml:space="preserve"> Set, Calibration Curve for the Test Set, Calibration Curve for the External validation Set; (B) Decision Curve Analysis for the </w:t>
      </w:r>
      <w:r w:rsidR="0096213F" w:rsidRPr="00720F24">
        <w:rPr>
          <w:rFonts w:ascii="Times New Roman" w:hAnsi="Times New Roman" w:cs="Times New Roman"/>
          <w:sz w:val="24"/>
        </w:rPr>
        <w:t>Training Set, Decision Curve Analysis for the Test</w:t>
      </w:r>
      <w:r w:rsidR="0085674B" w:rsidRPr="00720F24">
        <w:rPr>
          <w:rFonts w:ascii="Times New Roman" w:hAnsi="Times New Roman" w:cs="Times New Roman"/>
          <w:sz w:val="24"/>
        </w:rPr>
        <w:t xml:space="preserve"> Set, Decision Curve Analysis for the External validation Set. </w:t>
      </w:r>
      <w:r w:rsidR="00215CD3" w:rsidRPr="00720F24">
        <w:rPr>
          <w:rFonts w:ascii="Times New Roman" w:hAnsi="Times New Roman" w:cs="Times New Roman"/>
          <w:sz w:val="24"/>
        </w:rPr>
        <w:t>(C)</w:t>
      </w:r>
      <w:r w:rsidR="007903BD" w:rsidRPr="00720F24">
        <w:rPr>
          <w:rFonts w:ascii="Times New Roman" w:hAnsi="Times New Roman" w:cs="Times New Roman"/>
          <w:sz w:val="24"/>
        </w:rPr>
        <w:t xml:space="preserve"> SHAP dependence plot. Each dependence plot shows how a single feature affects the model</w:t>
      </w:r>
      <w:r w:rsidR="00062FA5" w:rsidRPr="00720F24">
        <w:rPr>
          <w:rFonts w:ascii="Times New Roman" w:hAnsi="Times New Roman" w:cs="Times New Roman"/>
          <w:sz w:val="24"/>
        </w:rPr>
        <w:t>’s</w:t>
      </w:r>
      <w:r w:rsidR="007903BD" w:rsidRPr="00720F24">
        <w:rPr>
          <w:rFonts w:ascii="Times New Roman" w:hAnsi="Times New Roman" w:cs="Times New Roman"/>
          <w:sz w:val="24"/>
        </w:rPr>
        <w:t xml:space="preserve"> output, with each point representing a patient. SHAP values are on the y-axis, and actual feature values are on the x-axis.</w:t>
      </w:r>
    </w:p>
    <w:p w14:paraId="5FC005D7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377C51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BB688A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E14B81A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471ECC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1CD7AD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5A161A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BCC87A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C58A48" w14:textId="77777777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D78F04" w14:textId="08154A6C" w:rsidR="00570D17" w:rsidRPr="00720F24" w:rsidRDefault="00570D1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20F24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5A83B358" wp14:editId="6EB1CE78">
            <wp:simplePos x="0" y="0"/>
            <wp:positionH relativeFrom="margin">
              <wp:align>left</wp:align>
            </wp:positionH>
            <wp:positionV relativeFrom="paragraph">
              <wp:posOffset>591925</wp:posOffset>
            </wp:positionV>
            <wp:extent cx="3460750" cy="4656455"/>
            <wp:effectExtent l="0" t="0" r="6350" b="0"/>
            <wp:wrapTopAndBottom/>
            <wp:docPr id="1850663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663329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757" cy="4680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2620" w:rsidRPr="00332620">
        <w:rPr>
          <w:rFonts w:hint="eastAsia"/>
        </w:rPr>
        <w:t xml:space="preserve"> </w:t>
      </w:r>
      <w:r w:rsidR="00332620" w:rsidRPr="00332620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upplementary</w:t>
      </w:r>
      <w:r w:rsidR="00F913C9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15D8A" w:rsidRPr="00720F24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="00937C84" w:rsidRPr="00720F2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E7139" w:rsidRPr="00720F24"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7E7F4753" w14:textId="1C463356" w:rsidR="007042B1" w:rsidRPr="00720F24" w:rsidRDefault="00605E2D" w:rsidP="00B916F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20F24">
        <w:rPr>
          <w:rFonts w:ascii="Times New Roman" w:hAnsi="Times New Roman" w:cs="Times New Roman"/>
          <w:b/>
          <w:bCs/>
          <w:sz w:val="24"/>
        </w:rPr>
        <w:t xml:space="preserve">Suppl. Figure 3 </w:t>
      </w:r>
      <w:r w:rsidR="00A15D8A" w:rsidRPr="00720F24">
        <w:rPr>
          <w:rFonts w:ascii="Times New Roman" w:hAnsi="Times New Roman" w:cs="Times New Roman"/>
          <w:sz w:val="24"/>
        </w:rPr>
        <w:t xml:space="preserve">An example of a web-based tool. </w:t>
      </w:r>
      <w:r w:rsidR="00EC78BD" w:rsidRPr="00720F24">
        <w:rPr>
          <w:rFonts w:ascii="Times New Roman" w:hAnsi="Times New Roman" w:cs="Times New Roman"/>
          <w:sz w:val="24"/>
        </w:rPr>
        <w:t xml:space="preserve">Predicting the </w:t>
      </w:r>
      <w:r w:rsidR="00937C84" w:rsidRPr="00720F24">
        <w:rPr>
          <w:rFonts w:ascii="Times New Roman" w:hAnsi="Times New Roman" w:cs="Times New Roman"/>
          <w:sz w:val="24"/>
        </w:rPr>
        <w:t>P</w:t>
      </w:r>
      <w:r w:rsidR="00EC78BD" w:rsidRPr="00720F24">
        <w:rPr>
          <w:rFonts w:ascii="Times New Roman" w:hAnsi="Times New Roman" w:cs="Times New Roman"/>
          <w:sz w:val="24"/>
        </w:rPr>
        <w:t xml:space="preserve">L patients </w:t>
      </w:r>
      <w:r w:rsidR="00A15D8A" w:rsidRPr="00720F24">
        <w:rPr>
          <w:rFonts w:ascii="Times New Roman" w:hAnsi="Times New Roman" w:cs="Times New Roman"/>
          <w:sz w:val="24"/>
        </w:rPr>
        <w:t xml:space="preserve">by inputting </w:t>
      </w:r>
      <w:r w:rsidR="0096213F" w:rsidRPr="00720F24">
        <w:rPr>
          <w:rFonts w:ascii="Times New Roman" w:hAnsi="Times New Roman" w:cs="Times New Roman"/>
          <w:sz w:val="24"/>
        </w:rPr>
        <w:t>nine</w:t>
      </w:r>
      <w:r w:rsidR="00A15D8A" w:rsidRPr="00720F24">
        <w:rPr>
          <w:rFonts w:ascii="Times New Roman" w:hAnsi="Times New Roman" w:cs="Times New Roman"/>
          <w:sz w:val="24"/>
        </w:rPr>
        <w:t xml:space="preserve"> clinical parameters.</w:t>
      </w:r>
    </w:p>
    <w:sectPr w:rsidR="007042B1" w:rsidRPr="00720F24" w:rsidSect="006C78E1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07497" w14:textId="77777777" w:rsidR="00906EE5" w:rsidRDefault="00906EE5" w:rsidP="006C78E1">
      <w:pPr>
        <w:spacing w:after="0" w:line="240" w:lineRule="auto"/>
      </w:pPr>
      <w:r>
        <w:separator/>
      </w:r>
    </w:p>
  </w:endnote>
  <w:endnote w:type="continuationSeparator" w:id="0">
    <w:p w14:paraId="20C0037D" w14:textId="77777777" w:rsidR="00906EE5" w:rsidRDefault="00906EE5" w:rsidP="006C7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3A1D5" w14:textId="77777777" w:rsidR="00906EE5" w:rsidRDefault="00906EE5" w:rsidP="006C78E1">
      <w:pPr>
        <w:spacing w:after="0" w:line="240" w:lineRule="auto"/>
      </w:pPr>
      <w:r>
        <w:separator/>
      </w:r>
    </w:p>
  </w:footnote>
  <w:footnote w:type="continuationSeparator" w:id="0">
    <w:p w14:paraId="0DC03B66" w14:textId="77777777" w:rsidR="00906EE5" w:rsidRDefault="00906EE5" w:rsidP="006C7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93"/>
    <w:rsid w:val="000004E2"/>
    <w:rsid w:val="00030AA3"/>
    <w:rsid w:val="00062FA5"/>
    <w:rsid w:val="00077E9E"/>
    <w:rsid w:val="00081843"/>
    <w:rsid w:val="000B157F"/>
    <w:rsid w:val="000C1EE0"/>
    <w:rsid w:val="000C4C2B"/>
    <w:rsid w:val="000E5177"/>
    <w:rsid w:val="000F07EE"/>
    <w:rsid w:val="000F2DAD"/>
    <w:rsid w:val="000F6C57"/>
    <w:rsid w:val="00127547"/>
    <w:rsid w:val="0013531D"/>
    <w:rsid w:val="00137DA1"/>
    <w:rsid w:val="00142E40"/>
    <w:rsid w:val="00144968"/>
    <w:rsid w:val="00157F6A"/>
    <w:rsid w:val="001D6A8C"/>
    <w:rsid w:val="001E0CA8"/>
    <w:rsid w:val="001E43EE"/>
    <w:rsid w:val="001E74F8"/>
    <w:rsid w:val="001F7E15"/>
    <w:rsid w:val="002035CC"/>
    <w:rsid w:val="0020774F"/>
    <w:rsid w:val="002077BD"/>
    <w:rsid w:val="00215CD3"/>
    <w:rsid w:val="00216338"/>
    <w:rsid w:val="00236B25"/>
    <w:rsid w:val="00237488"/>
    <w:rsid w:val="00242079"/>
    <w:rsid w:val="00242562"/>
    <w:rsid w:val="00257A69"/>
    <w:rsid w:val="002619FF"/>
    <w:rsid w:val="002953CB"/>
    <w:rsid w:val="002977B5"/>
    <w:rsid w:val="00297E76"/>
    <w:rsid w:val="002A66F7"/>
    <w:rsid w:val="002B7360"/>
    <w:rsid w:val="002C13B9"/>
    <w:rsid w:val="002C242D"/>
    <w:rsid w:val="002C29B8"/>
    <w:rsid w:val="002D135F"/>
    <w:rsid w:val="002F7D94"/>
    <w:rsid w:val="00300671"/>
    <w:rsid w:val="00301983"/>
    <w:rsid w:val="00305D67"/>
    <w:rsid w:val="00306E98"/>
    <w:rsid w:val="003122A6"/>
    <w:rsid w:val="00320E1D"/>
    <w:rsid w:val="00332620"/>
    <w:rsid w:val="00343DC1"/>
    <w:rsid w:val="0035058B"/>
    <w:rsid w:val="003533BF"/>
    <w:rsid w:val="0036338E"/>
    <w:rsid w:val="003679D8"/>
    <w:rsid w:val="00372808"/>
    <w:rsid w:val="003747CF"/>
    <w:rsid w:val="003913E1"/>
    <w:rsid w:val="0039212D"/>
    <w:rsid w:val="003A5322"/>
    <w:rsid w:val="003B2ADC"/>
    <w:rsid w:val="003B738A"/>
    <w:rsid w:val="003C2DAB"/>
    <w:rsid w:val="003C35CC"/>
    <w:rsid w:val="003C7546"/>
    <w:rsid w:val="003D12BE"/>
    <w:rsid w:val="003D7DB2"/>
    <w:rsid w:val="003F4486"/>
    <w:rsid w:val="0040697A"/>
    <w:rsid w:val="00456DAF"/>
    <w:rsid w:val="00464AC2"/>
    <w:rsid w:val="004658A7"/>
    <w:rsid w:val="004678B2"/>
    <w:rsid w:val="004777E6"/>
    <w:rsid w:val="004938BD"/>
    <w:rsid w:val="00494AD8"/>
    <w:rsid w:val="00496B91"/>
    <w:rsid w:val="004B1AE4"/>
    <w:rsid w:val="004B4F56"/>
    <w:rsid w:val="004C06BF"/>
    <w:rsid w:val="004C730C"/>
    <w:rsid w:val="004D01D9"/>
    <w:rsid w:val="004D7E9F"/>
    <w:rsid w:val="004E3DDE"/>
    <w:rsid w:val="00506A62"/>
    <w:rsid w:val="00520C19"/>
    <w:rsid w:val="0053677B"/>
    <w:rsid w:val="0054411D"/>
    <w:rsid w:val="00552D4C"/>
    <w:rsid w:val="005653A8"/>
    <w:rsid w:val="00570D17"/>
    <w:rsid w:val="005737B5"/>
    <w:rsid w:val="00586BC7"/>
    <w:rsid w:val="00597093"/>
    <w:rsid w:val="00597619"/>
    <w:rsid w:val="005A6A35"/>
    <w:rsid w:val="005C41FF"/>
    <w:rsid w:val="005C66BB"/>
    <w:rsid w:val="005F3887"/>
    <w:rsid w:val="005F472F"/>
    <w:rsid w:val="00605E2D"/>
    <w:rsid w:val="0061401B"/>
    <w:rsid w:val="00623EA6"/>
    <w:rsid w:val="00650890"/>
    <w:rsid w:val="00661802"/>
    <w:rsid w:val="006663EC"/>
    <w:rsid w:val="00676A88"/>
    <w:rsid w:val="00677BD6"/>
    <w:rsid w:val="00680A7E"/>
    <w:rsid w:val="00696497"/>
    <w:rsid w:val="006B690F"/>
    <w:rsid w:val="006C22C7"/>
    <w:rsid w:val="006C3A7A"/>
    <w:rsid w:val="006C78E1"/>
    <w:rsid w:val="006C7C31"/>
    <w:rsid w:val="006D2655"/>
    <w:rsid w:val="006D5B4F"/>
    <w:rsid w:val="006E0FCB"/>
    <w:rsid w:val="0070017A"/>
    <w:rsid w:val="00702E91"/>
    <w:rsid w:val="007042B1"/>
    <w:rsid w:val="00720F24"/>
    <w:rsid w:val="00730EFC"/>
    <w:rsid w:val="00732B27"/>
    <w:rsid w:val="007368BD"/>
    <w:rsid w:val="007455C0"/>
    <w:rsid w:val="00747721"/>
    <w:rsid w:val="007549BD"/>
    <w:rsid w:val="00754CF0"/>
    <w:rsid w:val="00761854"/>
    <w:rsid w:val="0076365B"/>
    <w:rsid w:val="00770ACC"/>
    <w:rsid w:val="007903BD"/>
    <w:rsid w:val="007A1274"/>
    <w:rsid w:val="007A2156"/>
    <w:rsid w:val="007B1449"/>
    <w:rsid w:val="007C01D1"/>
    <w:rsid w:val="007C58DB"/>
    <w:rsid w:val="007D3651"/>
    <w:rsid w:val="007D5292"/>
    <w:rsid w:val="007D67D7"/>
    <w:rsid w:val="007F5E4A"/>
    <w:rsid w:val="00805129"/>
    <w:rsid w:val="00812C84"/>
    <w:rsid w:val="00827CD9"/>
    <w:rsid w:val="00837125"/>
    <w:rsid w:val="00841397"/>
    <w:rsid w:val="0085674B"/>
    <w:rsid w:val="00860926"/>
    <w:rsid w:val="00865F6B"/>
    <w:rsid w:val="00872FC4"/>
    <w:rsid w:val="00876CB9"/>
    <w:rsid w:val="00881464"/>
    <w:rsid w:val="00882366"/>
    <w:rsid w:val="00883525"/>
    <w:rsid w:val="008978E7"/>
    <w:rsid w:val="008979DC"/>
    <w:rsid w:val="008A2BCF"/>
    <w:rsid w:val="008A6BAB"/>
    <w:rsid w:val="008B3384"/>
    <w:rsid w:val="008B4B45"/>
    <w:rsid w:val="008B5266"/>
    <w:rsid w:val="008D6F71"/>
    <w:rsid w:val="00906EE5"/>
    <w:rsid w:val="00911C1C"/>
    <w:rsid w:val="009173E4"/>
    <w:rsid w:val="009209FB"/>
    <w:rsid w:val="00922A49"/>
    <w:rsid w:val="00932CAE"/>
    <w:rsid w:val="00937C84"/>
    <w:rsid w:val="00947449"/>
    <w:rsid w:val="0095206E"/>
    <w:rsid w:val="009526FA"/>
    <w:rsid w:val="0096213F"/>
    <w:rsid w:val="00967D1D"/>
    <w:rsid w:val="0097107F"/>
    <w:rsid w:val="0097533D"/>
    <w:rsid w:val="00980C0A"/>
    <w:rsid w:val="00981EBC"/>
    <w:rsid w:val="00995E78"/>
    <w:rsid w:val="009A2373"/>
    <w:rsid w:val="009B0A0D"/>
    <w:rsid w:val="009C2668"/>
    <w:rsid w:val="009C78C9"/>
    <w:rsid w:val="009E3BBD"/>
    <w:rsid w:val="009F0AB4"/>
    <w:rsid w:val="009F4E07"/>
    <w:rsid w:val="00A10D33"/>
    <w:rsid w:val="00A1380E"/>
    <w:rsid w:val="00A15D8A"/>
    <w:rsid w:val="00A340EE"/>
    <w:rsid w:val="00A372A0"/>
    <w:rsid w:val="00A41EC8"/>
    <w:rsid w:val="00A4570F"/>
    <w:rsid w:val="00A54AFF"/>
    <w:rsid w:val="00A61605"/>
    <w:rsid w:val="00A8339D"/>
    <w:rsid w:val="00A910B7"/>
    <w:rsid w:val="00A91326"/>
    <w:rsid w:val="00AA3500"/>
    <w:rsid w:val="00AA72D1"/>
    <w:rsid w:val="00AD3ED0"/>
    <w:rsid w:val="00AD59EC"/>
    <w:rsid w:val="00AF1837"/>
    <w:rsid w:val="00B23AC6"/>
    <w:rsid w:val="00B34ABB"/>
    <w:rsid w:val="00B36F6E"/>
    <w:rsid w:val="00B54959"/>
    <w:rsid w:val="00B55CE2"/>
    <w:rsid w:val="00B573B0"/>
    <w:rsid w:val="00B64842"/>
    <w:rsid w:val="00B81386"/>
    <w:rsid w:val="00B90ED0"/>
    <w:rsid w:val="00B916F9"/>
    <w:rsid w:val="00B94418"/>
    <w:rsid w:val="00B974B9"/>
    <w:rsid w:val="00BA2420"/>
    <w:rsid w:val="00BC3706"/>
    <w:rsid w:val="00BC56F4"/>
    <w:rsid w:val="00BC6D73"/>
    <w:rsid w:val="00BD5743"/>
    <w:rsid w:val="00BE7139"/>
    <w:rsid w:val="00BF5FD8"/>
    <w:rsid w:val="00C32181"/>
    <w:rsid w:val="00C340B6"/>
    <w:rsid w:val="00C54085"/>
    <w:rsid w:val="00C90309"/>
    <w:rsid w:val="00C942D2"/>
    <w:rsid w:val="00CB0A22"/>
    <w:rsid w:val="00CB3887"/>
    <w:rsid w:val="00CC2F6B"/>
    <w:rsid w:val="00CD42FC"/>
    <w:rsid w:val="00CD4A33"/>
    <w:rsid w:val="00CF5FA1"/>
    <w:rsid w:val="00D02C13"/>
    <w:rsid w:val="00D06A43"/>
    <w:rsid w:val="00D27B35"/>
    <w:rsid w:val="00D3459A"/>
    <w:rsid w:val="00D538FD"/>
    <w:rsid w:val="00D53E58"/>
    <w:rsid w:val="00D866EB"/>
    <w:rsid w:val="00DA5040"/>
    <w:rsid w:val="00DA60A7"/>
    <w:rsid w:val="00DB3BDB"/>
    <w:rsid w:val="00DB70E8"/>
    <w:rsid w:val="00DC3DEC"/>
    <w:rsid w:val="00DC76E9"/>
    <w:rsid w:val="00DC7C7A"/>
    <w:rsid w:val="00DE79CA"/>
    <w:rsid w:val="00E0378B"/>
    <w:rsid w:val="00E05FE1"/>
    <w:rsid w:val="00E17566"/>
    <w:rsid w:val="00E42488"/>
    <w:rsid w:val="00E661AC"/>
    <w:rsid w:val="00E836C8"/>
    <w:rsid w:val="00E9574B"/>
    <w:rsid w:val="00E95EBD"/>
    <w:rsid w:val="00EB3D37"/>
    <w:rsid w:val="00EC3715"/>
    <w:rsid w:val="00EC78BD"/>
    <w:rsid w:val="00ED2ACC"/>
    <w:rsid w:val="00EE4BF0"/>
    <w:rsid w:val="00F133B9"/>
    <w:rsid w:val="00F16C1F"/>
    <w:rsid w:val="00F42772"/>
    <w:rsid w:val="00F43132"/>
    <w:rsid w:val="00F54BF3"/>
    <w:rsid w:val="00F714DF"/>
    <w:rsid w:val="00F850EA"/>
    <w:rsid w:val="00F913C9"/>
    <w:rsid w:val="00FA1B77"/>
    <w:rsid w:val="00FA3E06"/>
    <w:rsid w:val="00FB1873"/>
    <w:rsid w:val="00FC0C50"/>
    <w:rsid w:val="00FE6350"/>
    <w:rsid w:val="00FE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062EB5"/>
  <w15:chartTrackingRefBased/>
  <w15:docId w15:val="{BB723986-B69B-4216-B1A6-BF148547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B27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70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0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0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0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0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0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0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0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AA72D1"/>
    <w:pPr>
      <w:spacing w:after="0" w:line="240" w:lineRule="auto"/>
    </w:pPr>
    <w:rPr>
      <w:sz w:val="21"/>
      <w:szCs w:val="22"/>
      <w14:ligatures w14:val="none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5970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0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0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09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09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09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09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09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09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970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0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0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0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0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0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09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78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7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78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78E1"/>
    <w:rPr>
      <w:sz w:val="18"/>
      <w:szCs w:val="18"/>
    </w:rPr>
  </w:style>
  <w:style w:type="table" w:customStyle="1" w:styleId="10">
    <w:name w:val="网格型1"/>
    <w:basedOn w:val="TableNormal"/>
    <w:next w:val="TableGrid"/>
    <w:uiPriority w:val="59"/>
    <w:rsid w:val="00F43132"/>
    <w:pPr>
      <w:spacing w:after="0" w:line="240" w:lineRule="auto"/>
    </w:pPr>
    <w:rPr>
      <w:rFonts w:ascii="Cambria" w:hAnsi="Cambria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3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44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4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4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4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486"/>
    <w:rPr>
      <w:b/>
      <w:bCs/>
      <w:sz w:val="20"/>
      <w:szCs w:val="20"/>
    </w:rPr>
  </w:style>
  <w:style w:type="table" w:customStyle="1" w:styleId="11">
    <w:name w:val="网格型11"/>
    <w:basedOn w:val="TableNormal"/>
    <w:uiPriority w:val="59"/>
    <w:rsid w:val="002C13B9"/>
    <w:pPr>
      <w:spacing w:after="0" w:line="240" w:lineRule="auto"/>
    </w:pPr>
    <w:rPr>
      <w:rFonts w:ascii="Cambria" w:eastAsia="DengXian" w:hAnsi="Cambria" w:cs="Times New Roman"/>
      <w:kern w:val="0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8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DAF6A-C1AB-4361-AF66-DB1E4B26A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Pages>18</Pages>
  <Words>2351</Words>
  <Characters>13405</Characters>
  <Application>Microsoft Office Word</Application>
  <DocSecurity>0</DocSecurity>
  <Lines>111</Lines>
  <Paragraphs>31</Paragraphs>
  <ScaleCrop>false</ScaleCrop>
  <Company/>
  <LinksUpToDate>false</LinksUpToDate>
  <CharactersWithSpaces>15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k hu</dc:creator>
  <cp:keywords/>
  <dc:description/>
  <cp:lastModifiedBy>Rajkumar S</cp:lastModifiedBy>
  <cp:revision>10</cp:revision>
  <dcterms:created xsi:type="dcterms:W3CDTF">2025-12-10T14:22:00Z</dcterms:created>
  <dcterms:modified xsi:type="dcterms:W3CDTF">2025-12-29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4e62d5-0d86-407e-bd3f-30935bdc6dbf</vt:lpwstr>
  </property>
</Properties>
</file>